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B67F4" w14:textId="77777777" w:rsidR="005A0C44" w:rsidRDefault="00310D97" w:rsidP="00310D97">
      <w:pPr>
        <w:snapToGrid w:val="0"/>
        <w:spacing w:after="0" w:line="36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ppendix </w:t>
      </w:r>
    </w:p>
    <w:p w14:paraId="44E1A51A" w14:textId="124BAD7E" w:rsidR="00310D97" w:rsidRDefault="00310D97" w:rsidP="00310D97">
      <w:pPr>
        <w:snapToGrid w:val="0"/>
        <w:spacing w:after="0" w:line="36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able S1. Internal consistency of the SERVQUAL scale</w:t>
      </w:r>
    </w:p>
    <w:tbl>
      <w:tblPr>
        <w:tblStyle w:val="a5"/>
        <w:tblW w:w="9214" w:type="dxa"/>
        <w:tblLayout w:type="fixed"/>
        <w:tblLook w:val="04A0" w:firstRow="1" w:lastRow="0" w:firstColumn="1" w:lastColumn="0" w:noHBand="0" w:noVBand="1"/>
      </w:tblPr>
      <w:tblGrid>
        <w:gridCol w:w="7797"/>
        <w:gridCol w:w="1417"/>
      </w:tblGrid>
      <w:tr w:rsidR="00310D97" w:rsidRPr="00E93ADA" w14:paraId="034A8D4B" w14:textId="77777777" w:rsidTr="000D01CE">
        <w:trPr>
          <w:trHeight w:val="227"/>
        </w:trPr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879D08" w14:textId="77777777" w:rsidR="00310D97" w:rsidRPr="00103947" w:rsidRDefault="00310D97" w:rsidP="000D01CE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9FF36E" w14:textId="77777777" w:rsidR="00310D97" w:rsidRPr="006D4FE5" w:rsidRDefault="00310D97" w:rsidP="000D01CE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D4F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ronbach’s Alpha</w:t>
            </w:r>
          </w:p>
        </w:tc>
      </w:tr>
      <w:tr w:rsidR="00310D97" w:rsidRPr="00E93ADA" w14:paraId="5F64B0A2" w14:textId="77777777" w:rsidTr="000D01CE">
        <w:trPr>
          <w:trHeight w:val="227"/>
        </w:trPr>
        <w:tc>
          <w:tcPr>
            <w:tcW w:w="77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1B30EA" w14:textId="77777777" w:rsidR="00310D97" w:rsidRPr="006D4FE5" w:rsidRDefault="00310D97" w:rsidP="000D01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tal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306377" w14:textId="77777777" w:rsidR="00310D97" w:rsidRPr="006D4FE5" w:rsidRDefault="00310D97" w:rsidP="000D01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</w:tr>
      <w:tr w:rsidR="00310D97" w:rsidRPr="00E93ADA" w14:paraId="5EC0B68A" w14:textId="77777777" w:rsidTr="000D01CE">
        <w:trPr>
          <w:trHeight w:val="227"/>
        </w:trPr>
        <w:tc>
          <w:tcPr>
            <w:tcW w:w="77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D91FFA" w14:textId="77777777" w:rsidR="00310D97" w:rsidRPr="00D974B0" w:rsidRDefault="00310D97" w:rsidP="000D01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974B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angibilit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AC8D98" w14:textId="77777777" w:rsidR="00310D97" w:rsidRPr="006D4FE5" w:rsidRDefault="00310D97" w:rsidP="000D01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</w:tc>
      </w:tr>
      <w:tr w:rsidR="00310D97" w:rsidRPr="00E93ADA" w14:paraId="2D5DB5C9" w14:textId="77777777" w:rsidTr="000D01CE">
        <w:trPr>
          <w:trHeight w:val="57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14:paraId="2227C06C" w14:textId="77777777" w:rsidR="00310D97" w:rsidRPr="006D4FE5" w:rsidRDefault="00310D97" w:rsidP="000D01C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4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equipment and facilities are up-to-d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0DC579" w14:textId="77777777" w:rsidR="00310D97" w:rsidRPr="00103947" w:rsidRDefault="00310D97" w:rsidP="000D01C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10D97" w:rsidRPr="00E93ADA" w14:paraId="7733BA7F" w14:textId="77777777" w:rsidTr="000D01CE">
        <w:trPr>
          <w:trHeight w:val="57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14:paraId="7F139909" w14:textId="77777777" w:rsidR="00310D97" w:rsidRPr="006D4FE5" w:rsidRDefault="00310D97" w:rsidP="000D01C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4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physical environment has good signs, symbols and artifac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E2F73D" w14:textId="77777777" w:rsidR="00310D97" w:rsidRPr="00103947" w:rsidRDefault="00310D97" w:rsidP="000D01C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10D97" w:rsidRPr="00E93ADA" w14:paraId="4FB3DC65" w14:textId="77777777" w:rsidTr="000D01CE">
        <w:trPr>
          <w:trHeight w:val="57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14:paraId="16868417" w14:textId="77777777" w:rsidR="00310D97" w:rsidRPr="006D4FE5" w:rsidRDefault="00310D97" w:rsidP="000D01C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4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employees are well-dressed and ne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8613D6" w14:textId="77777777" w:rsidR="00310D97" w:rsidRPr="00103947" w:rsidRDefault="00310D97" w:rsidP="000D01C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10D97" w:rsidRPr="00E93ADA" w14:paraId="1E10CB13" w14:textId="77777777" w:rsidTr="000D01CE">
        <w:trPr>
          <w:trHeight w:val="57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14:paraId="421AFEDC" w14:textId="77777777" w:rsidR="00310D97" w:rsidRPr="006D4FE5" w:rsidRDefault="00310D97" w:rsidP="000D01C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4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consumable elements used in cure and serve to patients are appeal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B0148B" w14:textId="77777777" w:rsidR="00310D97" w:rsidRPr="00103947" w:rsidRDefault="00310D97" w:rsidP="000D01C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10D97" w:rsidRPr="00E93ADA" w14:paraId="2E82FD08" w14:textId="77777777" w:rsidTr="000D01CE">
        <w:trPr>
          <w:trHeight w:val="57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14:paraId="054B62AF" w14:textId="77777777" w:rsidR="00310D97" w:rsidRPr="00D974B0" w:rsidRDefault="00310D97" w:rsidP="000D01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974B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liabi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1591B1" w14:textId="77777777" w:rsidR="00310D97" w:rsidRPr="006D4FE5" w:rsidRDefault="00310D97" w:rsidP="000D01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</w:tr>
      <w:tr w:rsidR="00310D97" w:rsidRPr="00E93ADA" w14:paraId="609541DB" w14:textId="77777777" w:rsidTr="000D01CE">
        <w:trPr>
          <w:trHeight w:val="57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14:paraId="7231EB8D" w14:textId="77777777" w:rsidR="00310D97" w:rsidRPr="006D4FE5" w:rsidRDefault="00310D97" w:rsidP="000D01C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4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employees and the health care workers are willing to solve your problem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2683A7" w14:textId="77777777" w:rsidR="00310D97" w:rsidRPr="00103947" w:rsidRDefault="00310D97" w:rsidP="000D01C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10D97" w:rsidRPr="00E93ADA" w14:paraId="5F53B720" w14:textId="77777777" w:rsidTr="000D01CE">
        <w:trPr>
          <w:trHeight w:val="57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14:paraId="590C647F" w14:textId="77777777" w:rsidR="00310D97" w:rsidRPr="006D4FE5" w:rsidRDefault="00310D97" w:rsidP="000D01C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4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employees and the health care workers do everything right at the first ti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78409D" w14:textId="77777777" w:rsidR="00310D97" w:rsidRPr="00103947" w:rsidRDefault="00310D97" w:rsidP="000D01C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10D97" w:rsidRPr="00E93ADA" w14:paraId="74A76C32" w14:textId="77777777" w:rsidTr="000D01CE">
        <w:trPr>
          <w:trHeight w:val="57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14:paraId="29A53CA4" w14:textId="77777777" w:rsidR="00310D97" w:rsidRPr="006D4FE5" w:rsidRDefault="00310D97" w:rsidP="000D01C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4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employees and the health care workers fulfill their promised service at promised ti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141647" w14:textId="77777777" w:rsidR="00310D97" w:rsidRPr="00103947" w:rsidRDefault="00310D97" w:rsidP="000D01C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10D97" w:rsidRPr="00E93ADA" w14:paraId="4D26ABFE" w14:textId="77777777" w:rsidTr="000D01CE">
        <w:trPr>
          <w:trHeight w:val="57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14:paraId="55EEA22A" w14:textId="77777777" w:rsidR="00310D97" w:rsidRPr="006D4FE5" w:rsidRDefault="00310D97" w:rsidP="000D01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FE5">
              <w:rPr>
                <w:rFonts w:ascii="Times New Roman" w:hAnsi="Times New Roman" w:cs="Times New Roman"/>
                <w:sz w:val="20"/>
                <w:szCs w:val="20"/>
              </w:rPr>
              <w:t>The employees and the health care workers keep accurate records and docum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D00398" w14:textId="77777777" w:rsidR="00310D97" w:rsidRPr="00103947" w:rsidRDefault="00310D97" w:rsidP="000D01C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10D97" w:rsidRPr="00E93ADA" w14:paraId="6D191B3F" w14:textId="77777777" w:rsidTr="000D01CE">
        <w:trPr>
          <w:trHeight w:val="57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14:paraId="5FA11DF1" w14:textId="77777777" w:rsidR="00310D97" w:rsidRPr="00D974B0" w:rsidRDefault="00310D97" w:rsidP="000D01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974B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sponsiven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068B41" w14:textId="77777777" w:rsidR="00310D97" w:rsidRPr="006D4FE5" w:rsidRDefault="00310D97" w:rsidP="000D01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</w:tr>
      <w:tr w:rsidR="00310D97" w:rsidRPr="00E93ADA" w14:paraId="55EB18A8" w14:textId="77777777" w:rsidTr="000D01CE">
        <w:trPr>
          <w:trHeight w:val="57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14:paraId="77372988" w14:textId="77777777" w:rsidR="00310D97" w:rsidRPr="006D4FE5" w:rsidRDefault="00310D97" w:rsidP="000D01C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4FE5">
              <w:rPr>
                <w:rFonts w:ascii="Times New Roman" w:hAnsi="Times New Roman" w:cs="Times New Roman"/>
                <w:sz w:val="20"/>
                <w:szCs w:val="20"/>
              </w:rPr>
              <w:t>The employees and 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D4FE5">
              <w:rPr>
                <w:rFonts w:ascii="Times New Roman" w:hAnsi="Times New Roman" w:cs="Times New Roman"/>
                <w:sz w:val="20"/>
                <w:szCs w:val="20"/>
              </w:rPr>
              <w:t>e health care workers announce the exact time for providing servic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414B1B" w14:textId="77777777" w:rsidR="00310D97" w:rsidRPr="00103947" w:rsidRDefault="00310D97" w:rsidP="000D01C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10D97" w:rsidRPr="00E93ADA" w14:paraId="25868267" w14:textId="77777777" w:rsidTr="000D01CE">
        <w:trPr>
          <w:trHeight w:val="57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14:paraId="371DDAAB" w14:textId="77777777" w:rsidR="00310D97" w:rsidRPr="006D4FE5" w:rsidRDefault="00310D97" w:rsidP="000D01C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4FE5">
              <w:rPr>
                <w:rFonts w:ascii="Times New Roman" w:hAnsi="Times New Roman" w:cs="Times New Roman"/>
                <w:sz w:val="20"/>
                <w:szCs w:val="20"/>
              </w:rPr>
              <w:t>You receive fast and promptly servic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5AB2B5" w14:textId="77777777" w:rsidR="00310D97" w:rsidRPr="00103947" w:rsidRDefault="00310D97" w:rsidP="000D01C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10D97" w:rsidRPr="00E93ADA" w14:paraId="02D663BF" w14:textId="77777777" w:rsidTr="000D01CE">
        <w:trPr>
          <w:trHeight w:val="57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14:paraId="3445692F" w14:textId="77777777" w:rsidR="00310D97" w:rsidRPr="006D4FE5" w:rsidRDefault="00310D97" w:rsidP="000D01C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4FE5">
              <w:rPr>
                <w:rFonts w:ascii="Times New Roman" w:hAnsi="Times New Roman" w:cs="Times New Roman"/>
                <w:sz w:val="20"/>
                <w:szCs w:val="20"/>
              </w:rPr>
              <w:t>The employees and the heath care workers are willing to hel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E0F9A7" w14:textId="77777777" w:rsidR="00310D97" w:rsidRPr="00103947" w:rsidRDefault="00310D97" w:rsidP="000D01C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10D97" w:rsidRPr="00E93ADA" w14:paraId="5BF414AB" w14:textId="77777777" w:rsidTr="000D01CE">
        <w:trPr>
          <w:trHeight w:val="57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14:paraId="75BD5553" w14:textId="77777777" w:rsidR="00310D97" w:rsidRPr="006D4FE5" w:rsidRDefault="00310D97" w:rsidP="000D01C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4FE5">
              <w:rPr>
                <w:rFonts w:ascii="Times New Roman" w:hAnsi="Times New Roman" w:cs="Times New Roman"/>
                <w:sz w:val="20"/>
                <w:szCs w:val="20"/>
              </w:rPr>
              <w:t>The employees are ready to respond to patients’/family members’ enquir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7F412B" w14:textId="77777777" w:rsidR="00310D97" w:rsidRPr="00103947" w:rsidRDefault="00310D97" w:rsidP="000D01C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10D97" w:rsidRPr="00E93ADA" w14:paraId="58F6376D" w14:textId="77777777" w:rsidTr="000D01CE">
        <w:trPr>
          <w:trHeight w:val="227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14:paraId="3DC9BC50" w14:textId="77777777" w:rsidR="00310D97" w:rsidRPr="00D974B0" w:rsidRDefault="00310D97" w:rsidP="000D01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974B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ssura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4A1AE1" w14:textId="77777777" w:rsidR="00310D97" w:rsidRPr="009C49D2" w:rsidRDefault="00310D97" w:rsidP="000D01C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7</w:t>
            </w:r>
          </w:p>
        </w:tc>
      </w:tr>
      <w:tr w:rsidR="00310D97" w:rsidRPr="00E93ADA" w14:paraId="015223DA" w14:textId="77777777" w:rsidTr="000D01CE">
        <w:trPr>
          <w:trHeight w:val="227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14:paraId="78B93D04" w14:textId="77777777" w:rsidR="00310D97" w:rsidRPr="006D4FE5" w:rsidRDefault="00310D97" w:rsidP="000D01C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4FE5">
              <w:rPr>
                <w:rFonts w:ascii="Times New Roman" w:hAnsi="Times New Roman" w:cs="Times New Roman"/>
                <w:sz w:val="20"/>
                <w:szCs w:val="20"/>
              </w:rPr>
              <w:t>The employee and the health care workers are trustworth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66BC49" w14:textId="77777777" w:rsidR="00310D97" w:rsidRPr="009C49D2" w:rsidRDefault="00310D97" w:rsidP="000D01C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10D97" w:rsidRPr="00E93ADA" w14:paraId="7C02653F" w14:textId="77777777" w:rsidTr="000D01CE">
        <w:trPr>
          <w:trHeight w:val="227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14:paraId="473601E4" w14:textId="77777777" w:rsidR="00310D97" w:rsidRPr="006D4FE5" w:rsidRDefault="00310D97" w:rsidP="000D01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FE5">
              <w:rPr>
                <w:rFonts w:ascii="Times New Roman" w:hAnsi="Times New Roman" w:cs="Times New Roman"/>
                <w:sz w:val="20"/>
                <w:szCs w:val="20"/>
              </w:rPr>
              <w:t>The employees and the health care workers make patients feel saf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F35B4C" w14:textId="77777777" w:rsidR="00310D97" w:rsidRPr="009C49D2" w:rsidRDefault="00310D97" w:rsidP="000D01C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10D97" w:rsidRPr="00E93ADA" w14:paraId="14F6F89F" w14:textId="77777777" w:rsidTr="000D01CE">
        <w:trPr>
          <w:trHeight w:val="227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14:paraId="02F31ECC" w14:textId="77777777" w:rsidR="00310D97" w:rsidRPr="006D4FE5" w:rsidRDefault="00310D97" w:rsidP="000D01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FE5">
              <w:rPr>
                <w:rFonts w:ascii="Times New Roman" w:hAnsi="Times New Roman" w:cs="Times New Roman"/>
                <w:sz w:val="20"/>
                <w:szCs w:val="20"/>
              </w:rPr>
              <w:t>The employees and the health care workers are polite and humb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F123CB" w14:textId="77777777" w:rsidR="00310D97" w:rsidRPr="009C49D2" w:rsidRDefault="00310D97" w:rsidP="000D01C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10D97" w:rsidRPr="00E93ADA" w14:paraId="7B9BBC37" w14:textId="77777777" w:rsidTr="000D01CE">
        <w:trPr>
          <w:trHeight w:val="227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14:paraId="61AC9605" w14:textId="77777777" w:rsidR="00310D97" w:rsidRPr="006D4FE5" w:rsidRDefault="00310D97" w:rsidP="000D01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FE5">
              <w:rPr>
                <w:rFonts w:ascii="Times New Roman" w:hAnsi="Times New Roman" w:cs="Times New Roman"/>
                <w:sz w:val="20"/>
                <w:szCs w:val="20"/>
              </w:rPr>
              <w:t>The employees and the health care work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s</w:t>
            </w:r>
            <w:r w:rsidRPr="006D4FE5">
              <w:rPr>
                <w:rFonts w:ascii="Times New Roman" w:hAnsi="Times New Roman" w:cs="Times New Roman"/>
                <w:sz w:val="20"/>
                <w:szCs w:val="20"/>
              </w:rPr>
              <w:t xml:space="preserve"> have knowledgeable enough to answer your ques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0428BD" w14:textId="77777777" w:rsidR="00310D97" w:rsidRPr="009C49D2" w:rsidRDefault="00310D97" w:rsidP="000D01C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10D97" w:rsidRPr="00E93ADA" w14:paraId="7E72E6DA" w14:textId="77777777" w:rsidTr="000D01CE">
        <w:trPr>
          <w:trHeight w:val="227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14:paraId="209076DB" w14:textId="77777777" w:rsidR="00310D97" w:rsidRPr="00D974B0" w:rsidRDefault="00310D97" w:rsidP="000D01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974B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mpathy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2C602F" w14:textId="77777777" w:rsidR="00310D97" w:rsidRPr="009C49D2" w:rsidRDefault="00310D97" w:rsidP="000D01C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0</w:t>
            </w:r>
          </w:p>
        </w:tc>
      </w:tr>
      <w:tr w:rsidR="00310D97" w:rsidRPr="00E93ADA" w14:paraId="132CAFE6" w14:textId="77777777" w:rsidTr="000D01CE">
        <w:trPr>
          <w:trHeight w:val="227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14:paraId="190F3C19" w14:textId="77777777" w:rsidR="00310D97" w:rsidRPr="00D61E6F" w:rsidRDefault="00310D97" w:rsidP="000D01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1E6F">
              <w:rPr>
                <w:rFonts w:ascii="Times New Roman" w:hAnsi="Times New Roman" w:cs="Times New Roman"/>
                <w:sz w:val="20"/>
                <w:szCs w:val="20"/>
              </w:rPr>
              <w:t>The employees and the heath care workers have shown individual attention to patients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814B25" w14:textId="77777777" w:rsidR="00310D97" w:rsidRPr="009C49D2" w:rsidRDefault="00310D97" w:rsidP="000D01C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10D97" w:rsidRPr="00E93ADA" w14:paraId="397E1438" w14:textId="77777777" w:rsidTr="000D01CE">
        <w:trPr>
          <w:trHeight w:val="227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14:paraId="3464BBEF" w14:textId="77777777" w:rsidR="00310D97" w:rsidRPr="00D61E6F" w:rsidRDefault="00310D97" w:rsidP="000D01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1E6F">
              <w:rPr>
                <w:rFonts w:ascii="Times New Roman" w:hAnsi="Times New Roman" w:cs="Times New Roman"/>
                <w:sz w:val="20"/>
                <w:szCs w:val="20"/>
              </w:rPr>
              <w:t>The hour in health care providers (hospitals or clinics) center is convenient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8A8E34" w14:textId="77777777" w:rsidR="00310D97" w:rsidRPr="009C49D2" w:rsidRDefault="00310D97" w:rsidP="000D01C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10D97" w:rsidRPr="00E93ADA" w14:paraId="206E7108" w14:textId="77777777" w:rsidTr="000D01CE">
        <w:trPr>
          <w:trHeight w:val="227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14:paraId="34DA6C14" w14:textId="77777777" w:rsidR="00310D97" w:rsidRPr="00D61E6F" w:rsidRDefault="00310D97" w:rsidP="000D01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1E6F">
              <w:rPr>
                <w:rFonts w:ascii="Times New Roman" w:hAnsi="Times New Roman" w:cs="Times New Roman"/>
                <w:sz w:val="20"/>
                <w:szCs w:val="20"/>
              </w:rPr>
              <w:t>The employees and the heath care workers understand the patients’ specific needs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711CE6" w14:textId="77777777" w:rsidR="00310D97" w:rsidRPr="009C49D2" w:rsidRDefault="00310D97" w:rsidP="000D01C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10D97" w:rsidRPr="00E93ADA" w14:paraId="405BE51E" w14:textId="77777777" w:rsidTr="000D01CE">
        <w:trPr>
          <w:trHeight w:val="227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14:paraId="47F312B4" w14:textId="77777777" w:rsidR="00310D97" w:rsidRPr="00D61E6F" w:rsidRDefault="00310D97" w:rsidP="000D01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1E6F">
              <w:rPr>
                <w:rFonts w:ascii="Times New Roman" w:hAnsi="Times New Roman" w:cs="Times New Roman"/>
                <w:sz w:val="20"/>
                <w:szCs w:val="20"/>
              </w:rPr>
              <w:t>The employees provide services that you nee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215237" w14:textId="77777777" w:rsidR="00310D97" w:rsidRPr="009C49D2" w:rsidRDefault="00310D97" w:rsidP="000D01C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10D97" w:rsidRPr="00E93ADA" w14:paraId="69987D9F" w14:textId="77777777" w:rsidTr="000D01CE">
        <w:trPr>
          <w:trHeight w:val="227"/>
        </w:trPr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18146" w14:textId="77777777" w:rsidR="00310D97" w:rsidRPr="00D61E6F" w:rsidRDefault="00310D97" w:rsidP="000D01CE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1E6F">
              <w:rPr>
                <w:rFonts w:ascii="Times New Roman" w:hAnsi="Times New Roman" w:cs="Times New Roman"/>
                <w:sz w:val="20"/>
                <w:szCs w:val="20"/>
              </w:rPr>
              <w:t>The employees and the health care workers pay attention to all patients equally irrespective of their social status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917F2" w14:textId="77777777" w:rsidR="00310D97" w:rsidRPr="009C49D2" w:rsidRDefault="00310D97" w:rsidP="000D01C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</w:tbl>
    <w:p w14:paraId="1A182D62" w14:textId="77777777" w:rsidR="00310D97" w:rsidRDefault="00310D97" w:rsidP="00310D97">
      <w:pPr>
        <w:snapToGrid w:val="0"/>
        <w:spacing w:after="0" w:line="36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2C91BC4E" w14:textId="7289BFFB" w:rsidR="0099780D" w:rsidRDefault="0099780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3F418438" w14:textId="77777777" w:rsidR="0099780D" w:rsidRDefault="0099780D" w:rsidP="00310D97">
      <w:pPr>
        <w:snapToGrid w:val="0"/>
        <w:spacing w:after="0" w:line="360" w:lineRule="auto"/>
        <w:jc w:val="both"/>
        <w:rPr>
          <w:rFonts w:ascii="Times New Roman" w:hAnsi="Times New Roman" w:cs="Times New Roman"/>
          <w:sz w:val="18"/>
          <w:szCs w:val="18"/>
        </w:rPr>
        <w:sectPr w:rsidR="0099780D" w:rsidSect="00A17E85">
          <w:footerReference w:type="default" r:id="rId6"/>
          <w:pgSz w:w="11906" w:h="16838"/>
          <w:pgMar w:top="1440" w:right="1440" w:bottom="1440" w:left="1440" w:header="708" w:footer="708" w:gutter="0"/>
          <w:pgNumType w:start="1"/>
          <w:cols w:space="720"/>
        </w:sectPr>
      </w:pPr>
    </w:p>
    <w:p w14:paraId="1AB68B59" w14:textId="56C515E7" w:rsidR="0099780D" w:rsidRPr="00C07B7E" w:rsidRDefault="0099780D" w:rsidP="008C5007">
      <w:pPr>
        <w:snapToGrid w:val="0"/>
        <w:spacing w:line="240" w:lineRule="atLeast"/>
        <w:ind w:left="284" w:right="917"/>
        <w:jc w:val="both"/>
      </w:pPr>
      <w:r w:rsidRPr="00BD6150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/>
        </w:rPr>
        <w:t>2</w:t>
      </w:r>
      <w:r w:rsidRPr="00BD6150">
        <w:rPr>
          <w:rFonts w:ascii="Times New Roman" w:hAnsi="Times New Roman" w:cs="Times New Roman"/>
        </w:rPr>
        <w:t>. Bivariate analysis of individual and health care system factors with the comparison of satisfaction of responsiveness, assurance and empathy (Mean (SD) or %)</w:t>
      </w:r>
    </w:p>
    <w:tbl>
      <w:tblPr>
        <w:tblStyle w:val="a5"/>
        <w:tblW w:w="5056" w:type="pct"/>
        <w:tblInd w:w="284" w:type="dxa"/>
        <w:tblLayout w:type="fixed"/>
        <w:tblLook w:val="04A0" w:firstRow="1" w:lastRow="0" w:firstColumn="1" w:lastColumn="0" w:noHBand="0" w:noVBand="1"/>
      </w:tblPr>
      <w:tblGrid>
        <w:gridCol w:w="2127"/>
        <w:gridCol w:w="1028"/>
        <w:gridCol w:w="1096"/>
        <w:gridCol w:w="1096"/>
        <w:gridCol w:w="684"/>
        <w:gridCol w:w="963"/>
        <w:gridCol w:w="1095"/>
        <w:gridCol w:w="1095"/>
        <w:gridCol w:w="824"/>
        <w:gridCol w:w="1095"/>
        <w:gridCol w:w="1092"/>
        <w:gridCol w:w="1098"/>
        <w:gridCol w:w="821"/>
      </w:tblGrid>
      <w:tr w:rsidR="0099780D" w:rsidRPr="001B2133" w14:paraId="02891861" w14:textId="77777777" w:rsidTr="003B0127">
        <w:trPr>
          <w:trHeight w:val="327"/>
        </w:trPr>
        <w:tc>
          <w:tcPr>
            <w:tcW w:w="753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80C97B7" w14:textId="77777777" w:rsidR="0099780D" w:rsidRPr="001B2133" w:rsidRDefault="0099780D" w:rsidP="003B0127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1140" w:type="pct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254523" w14:textId="77777777" w:rsidR="0099780D" w:rsidRPr="001B2133" w:rsidRDefault="0099780D" w:rsidP="003B0127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sponsiveness</w:t>
            </w:r>
          </w:p>
        </w:tc>
        <w:tc>
          <w:tcPr>
            <w:tcW w:w="24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DA1AA5" w14:textId="77777777" w:rsidR="0099780D" w:rsidRPr="001B2133" w:rsidRDefault="0099780D" w:rsidP="003B0127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03CF7FF" w14:textId="77777777" w:rsidR="0099780D" w:rsidRPr="001B2133" w:rsidRDefault="0099780D" w:rsidP="003B0127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g.</w:t>
            </w:r>
          </w:p>
        </w:tc>
        <w:tc>
          <w:tcPr>
            <w:tcW w:w="1117" w:type="pct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02B320" w14:textId="77777777" w:rsidR="0099780D" w:rsidRPr="001B2133" w:rsidRDefault="0099780D" w:rsidP="003B0127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surance</w:t>
            </w:r>
          </w:p>
        </w:tc>
        <w:tc>
          <w:tcPr>
            <w:tcW w:w="29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9EA306" w14:textId="77777777" w:rsidR="0099780D" w:rsidRPr="001B2133" w:rsidRDefault="0099780D" w:rsidP="003B0127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g.</w:t>
            </w:r>
          </w:p>
        </w:tc>
        <w:tc>
          <w:tcPr>
            <w:tcW w:w="1164" w:type="pct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E0F333" w14:textId="77777777" w:rsidR="0099780D" w:rsidRPr="001B2133" w:rsidRDefault="0099780D" w:rsidP="003B0127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mpathy</w:t>
            </w:r>
          </w:p>
        </w:tc>
        <w:tc>
          <w:tcPr>
            <w:tcW w:w="29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DEB316" w14:textId="77777777" w:rsidR="0099780D" w:rsidRPr="001B2133" w:rsidRDefault="0099780D" w:rsidP="003B0127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g.</w:t>
            </w:r>
          </w:p>
        </w:tc>
      </w:tr>
      <w:tr w:rsidR="0099780D" w:rsidRPr="001B2133" w14:paraId="0A6255C3" w14:textId="77777777" w:rsidTr="003B0127">
        <w:trPr>
          <w:trHeight w:val="327"/>
        </w:trPr>
        <w:tc>
          <w:tcPr>
            <w:tcW w:w="7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078FC5B" w14:textId="77777777" w:rsidR="0099780D" w:rsidRPr="001B2133" w:rsidRDefault="0099780D" w:rsidP="003B0127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tcBorders>
              <w:left w:val="nil"/>
              <w:bottom w:val="single" w:sz="4" w:space="0" w:color="auto"/>
              <w:right w:val="nil"/>
            </w:tcBorders>
          </w:tcPr>
          <w:p w14:paraId="1C7614F7" w14:textId="77777777" w:rsidR="0099780D" w:rsidRPr="001B2133" w:rsidRDefault="0099780D" w:rsidP="003B0127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iwan is better</w:t>
            </w:r>
          </w:p>
        </w:tc>
        <w:tc>
          <w:tcPr>
            <w:tcW w:w="388" w:type="pct"/>
            <w:tcBorders>
              <w:left w:val="nil"/>
              <w:bottom w:val="single" w:sz="4" w:space="0" w:color="auto"/>
              <w:right w:val="nil"/>
            </w:tcBorders>
          </w:tcPr>
          <w:p w14:paraId="790F1368" w14:textId="77777777" w:rsidR="0099780D" w:rsidRPr="001B2133" w:rsidRDefault="0099780D" w:rsidP="003B0127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donesia is better</w:t>
            </w:r>
          </w:p>
        </w:tc>
        <w:tc>
          <w:tcPr>
            <w:tcW w:w="388" w:type="pct"/>
            <w:tcBorders>
              <w:left w:val="nil"/>
              <w:bottom w:val="single" w:sz="4" w:space="0" w:color="auto"/>
              <w:right w:val="nil"/>
            </w:tcBorders>
          </w:tcPr>
          <w:p w14:paraId="52686827" w14:textId="77777777" w:rsidR="0099780D" w:rsidRPr="001B2133" w:rsidRDefault="0099780D" w:rsidP="003B0127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milar/ it does not apply</w:t>
            </w:r>
          </w:p>
        </w:tc>
        <w:tc>
          <w:tcPr>
            <w:tcW w:w="24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A708540" w14:textId="77777777" w:rsidR="0099780D" w:rsidRPr="001B2133" w:rsidRDefault="0099780D" w:rsidP="003B0127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1" w:type="pct"/>
            <w:tcBorders>
              <w:left w:val="nil"/>
              <w:bottom w:val="single" w:sz="4" w:space="0" w:color="auto"/>
              <w:right w:val="nil"/>
            </w:tcBorders>
          </w:tcPr>
          <w:p w14:paraId="19B49D01" w14:textId="77777777" w:rsidR="0099780D" w:rsidRPr="001B2133" w:rsidRDefault="0099780D" w:rsidP="003B0127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iwan is better</w:t>
            </w:r>
          </w:p>
        </w:tc>
        <w:tc>
          <w:tcPr>
            <w:tcW w:w="388" w:type="pct"/>
            <w:tcBorders>
              <w:left w:val="nil"/>
              <w:bottom w:val="single" w:sz="4" w:space="0" w:color="auto"/>
              <w:right w:val="nil"/>
            </w:tcBorders>
          </w:tcPr>
          <w:p w14:paraId="40F7DE0B" w14:textId="77777777" w:rsidR="0099780D" w:rsidRPr="001B2133" w:rsidRDefault="0099780D" w:rsidP="003B0127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donesia is better</w:t>
            </w:r>
          </w:p>
        </w:tc>
        <w:tc>
          <w:tcPr>
            <w:tcW w:w="388" w:type="pct"/>
            <w:tcBorders>
              <w:left w:val="nil"/>
              <w:bottom w:val="single" w:sz="4" w:space="0" w:color="auto"/>
              <w:right w:val="nil"/>
            </w:tcBorders>
          </w:tcPr>
          <w:p w14:paraId="000E2C0F" w14:textId="77777777" w:rsidR="0099780D" w:rsidRPr="001B2133" w:rsidRDefault="0099780D" w:rsidP="003B0127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milar/ it does not apply</w:t>
            </w:r>
          </w:p>
        </w:tc>
        <w:tc>
          <w:tcPr>
            <w:tcW w:w="29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ABCE9AE" w14:textId="77777777" w:rsidR="0099780D" w:rsidRPr="001B2133" w:rsidRDefault="0099780D" w:rsidP="003B0127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8" w:type="pct"/>
            <w:tcBorders>
              <w:left w:val="nil"/>
              <w:bottom w:val="single" w:sz="4" w:space="0" w:color="auto"/>
              <w:right w:val="nil"/>
            </w:tcBorders>
          </w:tcPr>
          <w:p w14:paraId="7C5D94D2" w14:textId="77777777" w:rsidR="0099780D" w:rsidRPr="001B2133" w:rsidRDefault="0099780D" w:rsidP="003B0127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iwan is better</w:t>
            </w:r>
          </w:p>
        </w:tc>
        <w:tc>
          <w:tcPr>
            <w:tcW w:w="387" w:type="pct"/>
            <w:tcBorders>
              <w:left w:val="nil"/>
              <w:bottom w:val="single" w:sz="4" w:space="0" w:color="auto"/>
              <w:right w:val="nil"/>
            </w:tcBorders>
          </w:tcPr>
          <w:p w14:paraId="2D23373F" w14:textId="77777777" w:rsidR="0099780D" w:rsidRPr="001B2133" w:rsidRDefault="0099780D" w:rsidP="003B0127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donesia is better</w:t>
            </w:r>
          </w:p>
        </w:tc>
        <w:tc>
          <w:tcPr>
            <w:tcW w:w="389" w:type="pct"/>
            <w:tcBorders>
              <w:left w:val="nil"/>
              <w:bottom w:val="single" w:sz="4" w:space="0" w:color="auto"/>
              <w:right w:val="nil"/>
            </w:tcBorders>
          </w:tcPr>
          <w:p w14:paraId="3B0B4893" w14:textId="77777777" w:rsidR="0099780D" w:rsidRPr="001B2133" w:rsidRDefault="0099780D" w:rsidP="003B0127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milar/ it does not apply</w:t>
            </w:r>
          </w:p>
        </w:tc>
        <w:tc>
          <w:tcPr>
            <w:tcW w:w="29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AEBFD54" w14:textId="77777777" w:rsidR="0099780D" w:rsidRPr="001B2133" w:rsidRDefault="0099780D" w:rsidP="003B0127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9780D" w:rsidRPr="001B2133" w14:paraId="50F10165" w14:textId="77777777" w:rsidTr="003B0127">
        <w:trPr>
          <w:trHeight w:val="227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7980CFEF" w14:textId="77777777" w:rsidR="0099780D" w:rsidRPr="001B2133" w:rsidRDefault="0099780D" w:rsidP="003B01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dividual factor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DB60992" w14:textId="77777777" w:rsidR="0099780D" w:rsidRPr="001B2133" w:rsidRDefault="0099780D" w:rsidP="003B01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2B9A08B9" w14:textId="77777777" w:rsidR="0099780D" w:rsidRPr="001B2133" w:rsidRDefault="0099780D" w:rsidP="003B01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4F4D5D26" w14:textId="77777777" w:rsidR="0099780D" w:rsidRPr="001B2133" w:rsidRDefault="0099780D" w:rsidP="003B01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65FB60A1" w14:textId="77777777" w:rsidR="0099780D" w:rsidRPr="001B2133" w:rsidRDefault="0099780D" w:rsidP="003B01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77B6FAEB" w14:textId="77777777" w:rsidR="0099780D" w:rsidRPr="001B2133" w:rsidRDefault="0099780D" w:rsidP="003B01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41C501EE" w14:textId="77777777" w:rsidR="0099780D" w:rsidRPr="001B2133" w:rsidRDefault="0099780D" w:rsidP="003B01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3DE7EB57" w14:textId="77777777" w:rsidR="0099780D" w:rsidRPr="001B2133" w:rsidRDefault="0099780D" w:rsidP="003B01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053C4752" w14:textId="77777777" w:rsidR="0099780D" w:rsidRPr="001B2133" w:rsidRDefault="0099780D" w:rsidP="003B01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7488B8AD" w14:textId="77777777" w:rsidR="0099780D" w:rsidRPr="001B2133" w:rsidRDefault="0099780D" w:rsidP="003B01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3C21C546" w14:textId="77777777" w:rsidR="0099780D" w:rsidRPr="001B2133" w:rsidRDefault="0099780D" w:rsidP="003B01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7699F527" w14:textId="77777777" w:rsidR="0099780D" w:rsidRPr="001B2133" w:rsidRDefault="0099780D" w:rsidP="003B01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0B5EDA7F" w14:textId="77777777" w:rsidR="0099780D" w:rsidRPr="001B2133" w:rsidRDefault="0099780D" w:rsidP="003B01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80D" w:rsidRPr="001B2133" w14:paraId="729D147F" w14:textId="77777777" w:rsidTr="003B0127">
        <w:trPr>
          <w:trHeight w:val="227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48CF4F91" w14:textId="77777777" w:rsidR="0099780D" w:rsidRPr="001B2133" w:rsidRDefault="0099780D" w:rsidP="003B01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42C3947" w14:textId="77777777" w:rsidR="0099780D" w:rsidRPr="001B2133" w:rsidRDefault="0099780D" w:rsidP="003B01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3F9E3D32" w14:textId="77777777" w:rsidR="0099780D" w:rsidRPr="001B2133" w:rsidRDefault="0099780D" w:rsidP="003B01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349E904A" w14:textId="77777777" w:rsidR="0099780D" w:rsidRPr="001B2133" w:rsidRDefault="0099780D" w:rsidP="003B01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42123AA7" w14:textId="77777777" w:rsidR="0099780D" w:rsidRPr="001B2133" w:rsidRDefault="0099780D" w:rsidP="003B01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5060F55B" w14:textId="77777777" w:rsidR="0099780D" w:rsidRPr="001B2133" w:rsidRDefault="0099780D" w:rsidP="003B01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32B171FC" w14:textId="77777777" w:rsidR="0099780D" w:rsidRPr="001B2133" w:rsidRDefault="0099780D" w:rsidP="003B01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5C6EA6CA" w14:textId="77777777" w:rsidR="0099780D" w:rsidRPr="001B2133" w:rsidRDefault="0099780D" w:rsidP="003B01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1C016FD9" w14:textId="77777777" w:rsidR="0099780D" w:rsidRPr="001B2133" w:rsidRDefault="0099780D" w:rsidP="003B01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7E2C90D9" w14:textId="77777777" w:rsidR="0099780D" w:rsidRPr="001B2133" w:rsidRDefault="0099780D" w:rsidP="003B01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0EBDDDCE" w14:textId="77777777" w:rsidR="0099780D" w:rsidRPr="001B2133" w:rsidRDefault="0099780D" w:rsidP="003B01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24F2DCD0" w14:textId="77777777" w:rsidR="0099780D" w:rsidRPr="001B2133" w:rsidRDefault="0099780D" w:rsidP="003B01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140DDB27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</w:tr>
      <w:tr w:rsidR="0099780D" w:rsidRPr="001B2133" w14:paraId="5C48E71D" w14:textId="77777777" w:rsidTr="003B0127">
        <w:trPr>
          <w:trHeight w:val="57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0F284839" w14:textId="77777777" w:rsidR="0099780D" w:rsidRPr="001B2133" w:rsidRDefault="0099780D" w:rsidP="003B0127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sz w:val="18"/>
                <w:szCs w:val="18"/>
              </w:rPr>
              <w:t xml:space="preserve">Male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7675E65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9.1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739CF831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.4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67EA7625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9.5%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28C35D82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69E70590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9.8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5ECD4E23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.6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053B72FB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2.6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54B6A7A0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7E4997E9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2.1%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6855D056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.1%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3F265579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5.8%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3CA9E1D1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80D" w:rsidRPr="001B2133" w14:paraId="093F7D3F" w14:textId="77777777" w:rsidTr="003B0127">
        <w:trPr>
          <w:trHeight w:val="57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73D73BB8" w14:textId="77777777" w:rsidR="0099780D" w:rsidRPr="001B2133" w:rsidRDefault="0099780D" w:rsidP="003B0127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31AE92C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0.7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5A70030B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.8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16319078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.5%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00C69" w14:textId="77777777" w:rsidR="0099780D" w:rsidRPr="001B2133" w:rsidRDefault="0099780D" w:rsidP="003B0127">
            <w:pPr>
              <w:ind w:right="-104" w:hanging="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7968D030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8.8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4507BC8B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8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54D90B1E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9.4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C69F2" w14:textId="77777777" w:rsidR="0099780D" w:rsidRPr="001B2133" w:rsidRDefault="0099780D" w:rsidP="003B0127">
            <w:pPr>
              <w:ind w:right="-104" w:hanging="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16C93FE9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4.3%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41A57CB3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.7%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04ADBB91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2.0%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169AB" w14:textId="77777777" w:rsidR="0099780D" w:rsidRPr="001B2133" w:rsidRDefault="0099780D" w:rsidP="003B0127">
            <w:pPr>
              <w:ind w:right="-104" w:hanging="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9780D" w:rsidRPr="001B2133" w14:paraId="037EAF3E" w14:textId="77777777" w:rsidTr="003B0127">
        <w:trPr>
          <w:trHeight w:val="57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63B48F3C" w14:textId="77777777" w:rsidR="0099780D" w:rsidRPr="001B2133" w:rsidRDefault="0099780D" w:rsidP="003B01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ge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7D73A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88B28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F7B7D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12AEC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078888A3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1BEE9415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3AC51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66C3A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27D2CDE1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5D30FE4A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836A6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54902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9780D" w:rsidRPr="001B2133" w14:paraId="1BFED108" w14:textId="77777777" w:rsidTr="003B0127">
        <w:trPr>
          <w:trHeight w:val="57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2E158503" w14:textId="77777777" w:rsidR="0099780D" w:rsidRPr="001B2133" w:rsidRDefault="0099780D" w:rsidP="003B0127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sz w:val="18"/>
                <w:szCs w:val="18"/>
              </w:rPr>
              <w:t xml:space="preserve">&lt; 30 years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A9C935E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1.5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33CE375E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.2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092EF029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9.4%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014A8" w14:textId="77777777" w:rsidR="0099780D" w:rsidRPr="001B2133" w:rsidRDefault="0099780D" w:rsidP="003B012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2BE560FA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8.7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19C61889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.3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5FA7FEB5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3.9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355C5" w14:textId="77777777" w:rsidR="0099780D" w:rsidRPr="001B2133" w:rsidRDefault="0099780D" w:rsidP="003B012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0E5E559D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8.7%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540722DA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.9%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30D0F597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9.4%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A6703" w14:textId="77777777" w:rsidR="0099780D" w:rsidRPr="001B2133" w:rsidRDefault="0099780D" w:rsidP="003B012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B213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*</w:t>
            </w:r>
          </w:p>
        </w:tc>
      </w:tr>
      <w:tr w:rsidR="0099780D" w:rsidRPr="001B2133" w14:paraId="4A981D1A" w14:textId="77777777" w:rsidTr="003B0127">
        <w:trPr>
          <w:trHeight w:val="57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19A5EBD0" w14:textId="77777777" w:rsidR="0099780D" w:rsidRPr="001B2133" w:rsidRDefault="0099780D" w:rsidP="003B0127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 xml:space="preserve">≥ </m:t>
              </m:r>
            </m:oMath>
            <w:r w:rsidRPr="001B2133">
              <w:rPr>
                <w:rFonts w:ascii="Times New Roman" w:hAnsi="Times New Roman" w:cs="Times New Roman"/>
                <w:sz w:val="18"/>
                <w:szCs w:val="18"/>
              </w:rPr>
              <w:t>30 year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D543E1E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4.8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73DFB72C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.1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68830E9D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9.1%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49227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23F791F9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7.9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6BA7D2F3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.1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205497C9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9.0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FB5E3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5501A453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4.8%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3B09DC58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.3%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0456EDCB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9.8%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D45B6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80D" w:rsidRPr="001B2133" w14:paraId="59A8FA89" w14:textId="77777777" w:rsidTr="003B0127">
        <w:trPr>
          <w:trHeight w:val="57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48A13AF2" w14:textId="77777777" w:rsidR="0099780D" w:rsidRPr="001B2133" w:rsidRDefault="0099780D" w:rsidP="003B01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ital statu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F4136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592A8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7E901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2D17C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4D8B6148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771FDBD2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1113C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EEDB6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14321A77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612DF54F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8CCBD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33DDC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9780D" w:rsidRPr="001B2133" w14:paraId="40054E84" w14:textId="77777777" w:rsidTr="003B0127">
        <w:trPr>
          <w:trHeight w:val="57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42A03CE6" w14:textId="77777777" w:rsidR="0099780D" w:rsidRPr="001B2133" w:rsidRDefault="0099780D" w:rsidP="003B0127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sz w:val="18"/>
                <w:szCs w:val="18"/>
              </w:rPr>
              <w:t>Having spou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84D294F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8.1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633688CC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.5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3E2AF6CA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5.4%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A86D1" w14:textId="77777777" w:rsidR="0099780D" w:rsidRPr="001B2133" w:rsidRDefault="0099780D" w:rsidP="003B012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7322B4D3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2.3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157FE5A3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.9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66994FBE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4.8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50856" w14:textId="77777777" w:rsidR="0099780D" w:rsidRPr="001B2133" w:rsidRDefault="0099780D" w:rsidP="003B012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4A6D9CB0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1.0%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6A20F6C8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.2%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0DA8579C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1.7%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5C64E" w14:textId="77777777" w:rsidR="0099780D" w:rsidRPr="001B2133" w:rsidRDefault="0099780D" w:rsidP="003B012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99780D" w:rsidRPr="001B2133" w14:paraId="1C8CBC74" w14:textId="77777777" w:rsidTr="003B0127">
        <w:trPr>
          <w:trHeight w:val="57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26A1EFED" w14:textId="77777777" w:rsidR="0099780D" w:rsidRPr="001B2133" w:rsidRDefault="0099780D" w:rsidP="003B0127">
            <w:pPr>
              <w:ind w:left="321" w:right="-202" w:hang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sz w:val="18"/>
                <w:szCs w:val="18"/>
              </w:rPr>
              <w:t>No having spou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D7E2600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9.3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5B848BBD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.9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06F1C547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1.8%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9F2B0" w14:textId="77777777" w:rsidR="0099780D" w:rsidRPr="001B2133" w:rsidRDefault="0099780D" w:rsidP="003B0127">
            <w:pPr>
              <w:ind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584FFEC3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5.3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0FED5ADB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.9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1FC33922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6.7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3A253" w14:textId="77777777" w:rsidR="0099780D" w:rsidRPr="001B2133" w:rsidRDefault="0099780D" w:rsidP="003B0127">
            <w:pPr>
              <w:ind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3226FCE1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2.4%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1CC01C75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.9%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11106A61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7.7%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DD5B8" w14:textId="77777777" w:rsidR="0099780D" w:rsidRPr="001B2133" w:rsidRDefault="0099780D" w:rsidP="003B0127">
            <w:pPr>
              <w:ind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80D" w:rsidRPr="001B2133" w14:paraId="3DCB58D3" w14:textId="77777777" w:rsidTr="003B0127">
        <w:trPr>
          <w:trHeight w:val="57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5E2661FD" w14:textId="77777777" w:rsidR="0099780D" w:rsidRPr="001B2133" w:rsidRDefault="0099780D" w:rsidP="003B01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ccupatio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A1B6E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AE962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824B4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4D309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19B0E6F6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32992FB4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7D90B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E4DDE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655E1370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651CAF10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4F0ED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B6E17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9780D" w:rsidRPr="001B2133" w14:paraId="7E53BEC3" w14:textId="77777777" w:rsidTr="003B0127">
        <w:trPr>
          <w:trHeight w:val="57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3D1B62C8" w14:textId="77777777" w:rsidR="0099780D" w:rsidRPr="001B2133" w:rsidRDefault="0099780D" w:rsidP="003B0127">
            <w:pPr>
              <w:ind w:right="-210"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sz w:val="18"/>
                <w:szCs w:val="18"/>
              </w:rPr>
              <w:t>Manufacturing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EA95B1C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9.6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221933D0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.4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3BE588F5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3.9%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3E309" w14:textId="77777777" w:rsidR="0099780D" w:rsidRPr="001B2133" w:rsidRDefault="0099780D" w:rsidP="003B012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48E9CDC6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1.5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4C88085C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.6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19B58CB0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3.9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2F88D" w14:textId="77777777" w:rsidR="0099780D" w:rsidRPr="001B2133" w:rsidRDefault="0099780D" w:rsidP="003B012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72663766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2.4%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56683FC3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.1%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7862F17B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7.5%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6ED21" w14:textId="77777777" w:rsidR="0099780D" w:rsidRPr="001B2133" w:rsidRDefault="0099780D" w:rsidP="003B012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99780D" w:rsidRPr="001B2133" w14:paraId="7521E523" w14:textId="77777777" w:rsidTr="003B0127">
        <w:trPr>
          <w:trHeight w:val="57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6DCA2C62" w14:textId="77777777" w:rsidR="0099780D" w:rsidRPr="001B2133" w:rsidRDefault="0099780D" w:rsidP="003B0127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sz w:val="18"/>
                <w:szCs w:val="18"/>
              </w:rPr>
              <w:t>Crewma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0159B06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6.7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57E8EC8D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9.4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1DC7BFFB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.9%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CD0BC" w14:textId="77777777" w:rsidR="0099780D" w:rsidRPr="001B2133" w:rsidRDefault="0099780D" w:rsidP="003B0127">
            <w:pPr>
              <w:ind w:left="-246" w:right="-254" w:firstLine="3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538079E3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8.3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02D0DF26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.9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220D5494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7.8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265D7" w14:textId="77777777" w:rsidR="0099780D" w:rsidRPr="001B2133" w:rsidRDefault="0099780D" w:rsidP="003B0127">
            <w:pPr>
              <w:ind w:left="-246" w:right="-254" w:firstLine="3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63B9E329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1.1%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6D4C980C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.7%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2E7203BD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2.2%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63B68" w14:textId="77777777" w:rsidR="0099780D" w:rsidRPr="001B2133" w:rsidRDefault="0099780D" w:rsidP="003B0127">
            <w:pPr>
              <w:ind w:left="-246" w:right="-254" w:firstLine="3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80D" w:rsidRPr="001B2133" w14:paraId="05D36E97" w14:textId="77777777" w:rsidTr="003B0127">
        <w:trPr>
          <w:trHeight w:val="57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3060602F" w14:textId="77777777" w:rsidR="0099780D" w:rsidRPr="001B2133" w:rsidRDefault="0099780D" w:rsidP="003B0127">
            <w:pPr>
              <w:ind w:left="315" w:firstLine="5"/>
              <w:rPr>
                <w:rFonts w:ascii="Times New Roman" w:hAnsi="Times New Roman" w:cs="Times New Roman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sz w:val="18"/>
                <w:szCs w:val="18"/>
              </w:rPr>
              <w:t>Human social servic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C56B746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0.2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25C1EE38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.2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1BDCA281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.6%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2DF44" w14:textId="77777777" w:rsidR="0099780D" w:rsidRPr="001B2133" w:rsidRDefault="0099780D" w:rsidP="003B0127">
            <w:pPr>
              <w:ind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584C1A94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8.8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7AA488BD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.1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151EA6DC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9.2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4047C" w14:textId="77777777" w:rsidR="0099780D" w:rsidRPr="001B2133" w:rsidRDefault="0099780D" w:rsidP="003B0127">
            <w:pPr>
              <w:ind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535CFC96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6.0%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3152E3C7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.1%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53F9289A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.8%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77796" w14:textId="77777777" w:rsidR="0099780D" w:rsidRPr="001B2133" w:rsidRDefault="0099780D" w:rsidP="003B0127">
            <w:pPr>
              <w:ind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80D" w:rsidRPr="001B2133" w14:paraId="6D32C85E" w14:textId="77777777" w:rsidTr="003B0127">
        <w:trPr>
          <w:trHeight w:val="57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1B465A12" w14:textId="77777777" w:rsidR="0099780D" w:rsidRPr="001B2133" w:rsidRDefault="0099780D" w:rsidP="003B01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come level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A1564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387A7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7E1EB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2BC75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28F47DF1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46904B2F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1329A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F0055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7F5C942B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1DAD26EA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AAB10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1464E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9780D" w:rsidRPr="001B2133" w14:paraId="6E0A63D9" w14:textId="77777777" w:rsidTr="003B0127">
        <w:trPr>
          <w:trHeight w:val="57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503DBA87" w14:textId="77777777" w:rsidR="0099780D" w:rsidRPr="001B2133" w:rsidRDefault="0099780D" w:rsidP="003B0127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sz w:val="18"/>
                <w:szCs w:val="18"/>
              </w:rPr>
              <w:t>&lt; $635 USD /month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B29BAF6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6.7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3AF65B1D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.8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1812492B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8.6%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DC41A" w14:textId="77777777" w:rsidR="0099780D" w:rsidRPr="001B2133" w:rsidRDefault="0099780D" w:rsidP="003B012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29A8C5E1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2.4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4ABC1790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.4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2CE0CC73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5.2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02926" w14:textId="77777777" w:rsidR="0099780D" w:rsidRPr="001B2133" w:rsidRDefault="0099780D" w:rsidP="003B012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52077AAF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4.8%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03FA6A4A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.1%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38CC3CC6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8.1%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451FF" w14:textId="77777777" w:rsidR="0099780D" w:rsidRPr="001B2133" w:rsidRDefault="0099780D" w:rsidP="003B012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99780D" w:rsidRPr="001B2133" w14:paraId="3EBC61BE" w14:textId="77777777" w:rsidTr="003B0127">
        <w:trPr>
          <w:trHeight w:val="57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1FA56F39" w14:textId="77777777" w:rsidR="0099780D" w:rsidRPr="001B2133" w:rsidRDefault="0099780D" w:rsidP="003B0127">
            <w:pPr>
              <w:ind w:left="315" w:firstLine="5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w:lastRenderedPageBreak/>
                <m:t>≥</m:t>
              </m:r>
            </m:oMath>
            <w:r w:rsidRPr="001B2133">
              <w:rPr>
                <w:rFonts w:ascii="Times New Roman" w:hAnsi="Times New Roman" w:cs="Times New Roman"/>
                <w:sz w:val="18"/>
                <w:szCs w:val="18"/>
              </w:rPr>
              <w:t xml:space="preserve"> $635 USD /month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8A8AD0F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9.7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6A03D9A2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.1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30C11D1B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2.2%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654F2" w14:textId="77777777" w:rsidR="0099780D" w:rsidRPr="001B2133" w:rsidRDefault="0099780D" w:rsidP="003B0127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6B75B455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6.7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1D941ACA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.6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55D47F3D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7.8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2286B" w14:textId="77777777" w:rsidR="0099780D" w:rsidRPr="001B2133" w:rsidRDefault="0099780D" w:rsidP="003B0127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3D7561DE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0.7%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5B38690C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.6%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1E22E4AD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.7%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B893B" w14:textId="77777777" w:rsidR="0099780D" w:rsidRPr="001B2133" w:rsidRDefault="0099780D" w:rsidP="003B0127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</w:p>
        </w:tc>
      </w:tr>
      <w:tr w:rsidR="0099780D" w:rsidRPr="001B2133" w14:paraId="52A01F05" w14:textId="77777777" w:rsidTr="003B0127">
        <w:trPr>
          <w:trHeight w:val="57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5BFE9089" w14:textId="77777777" w:rsidR="0099780D" w:rsidRPr="001B2133" w:rsidRDefault="0099780D" w:rsidP="003B01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al Level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BC1CB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6636A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084BF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13F73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6A7BCAC2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2A1E6638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441D7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ECA98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4ACEFBDD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01A1348A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95126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AEF6F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</w:tr>
      <w:tr w:rsidR="0099780D" w:rsidRPr="001B2133" w14:paraId="7821DE33" w14:textId="77777777" w:rsidTr="003B0127">
        <w:trPr>
          <w:trHeight w:val="57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63D2F305" w14:textId="77777777" w:rsidR="0099780D" w:rsidRPr="001B2133" w:rsidRDefault="0099780D" w:rsidP="003B0127">
            <w:pPr>
              <w:ind w:left="315" w:right="-205" w:firstLine="6"/>
              <w:rPr>
                <w:rFonts w:ascii="Times New Roman" w:hAnsi="Times New Roman" w:cs="Times New Roman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sz w:val="18"/>
                <w:szCs w:val="18"/>
              </w:rPr>
              <w:t>Junior high school or lower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EC1F410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7.4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61BCDD35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.0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257F1A77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9.6%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70367" w14:textId="77777777" w:rsidR="0099780D" w:rsidRPr="001B2133" w:rsidRDefault="0099780D" w:rsidP="003B012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2BBA346D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8.5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217A014E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.6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6090E0A8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3.9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76646" w14:textId="77777777" w:rsidR="0099780D" w:rsidRPr="001B2133" w:rsidRDefault="0099780D" w:rsidP="003B012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03EB4BB9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3.9%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74C4A5D6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.9%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371AF456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.2%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C48CF" w14:textId="77777777" w:rsidR="0099780D" w:rsidRPr="001B2133" w:rsidRDefault="0099780D" w:rsidP="003B012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99780D" w:rsidRPr="001B2133" w14:paraId="63213348" w14:textId="77777777" w:rsidTr="003B0127">
        <w:trPr>
          <w:trHeight w:val="57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465642CA" w14:textId="77777777" w:rsidR="0099780D" w:rsidRPr="001B2133" w:rsidRDefault="0099780D" w:rsidP="003B0127">
            <w:pPr>
              <w:ind w:left="315" w:right="-205" w:firstLine="6"/>
              <w:rPr>
                <w:rFonts w:ascii="Times New Roman" w:hAnsi="Times New Roman" w:cs="Times New Roman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sz w:val="18"/>
                <w:szCs w:val="18"/>
              </w:rPr>
              <w:t>Senior high school or higher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64D0763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0.2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0421502A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.3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0D0CFDA7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5.5%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BB174" w14:textId="77777777" w:rsidR="0099780D" w:rsidRPr="001B2133" w:rsidRDefault="0099780D" w:rsidP="003B0127">
            <w:pPr>
              <w:ind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2C839B6A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1.0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4FEDF70A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.5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772B2A0C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5.5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91262" w14:textId="77777777" w:rsidR="0099780D" w:rsidRPr="001B2133" w:rsidRDefault="0099780D" w:rsidP="003B0127">
            <w:pPr>
              <w:ind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67431589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3.1%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139E241B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.1%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34DBD289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9.8%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8AA7B" w14:textId="77777777" w:rsidR="0099780D" w:rsidRPr="001B2133" w:rsidRDefault="0099780D" w:rsidP="003B0127">
            <w:pPr>
              <w:ind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80D" w:rsidRPr="001B2133" w14:paraId="2B357801" w14:textId="77777777" w:rsidTr="003B0127">
        <w:trPr>
          <w:trHeight w:val="57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0BB94214" w14:textId="77777777" w:rsidR="0099780D" w:rsidRPr="001B2133" w:rsidRDefault="0099780D" w:rsidP="003B01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iwan NHI statu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8A27A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DF869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FC909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01F87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46B68643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63499ADE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73162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E4450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634F5E05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76D6BF0E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C62BD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4C0CF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9780D" w:rsidRPr="001B2133" w14:paraId="0F6AE8D8" w14:textId="77777777" w:rsidTr="003B0127">
        <w:trPr>
          <w:trHeight w:val="57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3D4977AF" w14:textId="77777777" w:rsidR="0099780D" w:rsidRPr="001B2133" w:rsidRDefault="0099780D" w:rsidP="003B0127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6814CB1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8.7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6967ED27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.3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5301DC9D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4.0%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95F03" w14:textId="77777777" w:rsidR="0099780D" w:rsidRPr="001B2133" w:rsidRDefault="0099780D" w:rsidP="003B012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103E9FC1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4.4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4D83624A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.2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445E8D0B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0.5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5C8DE" w14:textId="77777777" w:rsidR="0099780D" w:rsidRPr="001B2133" w:rsidRDefault="0099780D" w:rsidP="003B012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4807DFBD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8.2%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711F2F7F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.2%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546E132C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3.6%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25887" w14:textId="77777777" w:rsidR="0099780D" w:rsidRPr="001B2133" w:rsidRDefault="0099780D" w:rsidP="003B012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99780D" w:rsidRPr="001B2133" w14:paraId="0FED1B04" w14:textId="77777777" w:rsidTr="003B0127">
        <w:trPr>
          <w:trHeight w:val="57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137369FB" w14:textId="77777777" w:rsidR="0099780D" w:rsidRPr="001B2133" w:rsidRDefault="0099780D" w:rsidP="003B0127">
            <w:pPr>
              <w:ind w:left="315" w:firstLine="5"/>
              <w:rPr>
                <w:rFonts w:ascii="Times New Roman" w:hAnsi="Times New Roman" w:cs="Times New Roman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sz w:val="18"/>
                <w:szCs w:val="18"/>
              </w:rPr>
              <w:t>No/I don’t know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DB58EE9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5.0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49385A7C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.5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11F418B9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.5%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5243B" w14:textId="77777777" w:rsidR="0099780D" w:rsidRPr="001B2133" w:rsidRDefault="0099780D" w:rsidP="003B0127">
            <w:pPr>
              <w:ind w:right="-10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2F2BE006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0.0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E11EF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0542C9CE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0.0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49E5A" w14:textId="77777777" w:rsidR="0099780D" w:rsidRPr="001B2133" w:rsidRDefault="0099780D" w:rsidP="003B0127">
            <w:pPr>
              <w:ind w:right="-10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597BDD94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0.0%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7FF04C68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.5%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40B02339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7.5%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41BD9" w14:textId="77777777" w:rsidR="0099780D" w:rsidRPr="001B2133" w:rsidRDefault="0099780D" w:rsidP="003B0127">
            <w:pPr>
              <w:ind w:right="-10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9780D" w:rsidRPr="001B2133" w14:paraId="3753AD56" w14:textId="77777777" w:rsidTr="003B0127">
        <w:trPr>
          <w:trHeight w:val="57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1632315C" w14:textId="77777777" w:rsidR="0099780D" w:rsidRPr="001B2133" w:rsidRDefault="0099780D" w:rsidP="003B01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sz w:val="18"/>
                <w:szCs w:val="18"/>
              </w:rPr>
              <w:t>Time spent in Taiwa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C6626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77D78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5513D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A79B0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024B1754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15CAA272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6BA59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7A505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0CB2B5F8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3EFB9607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76774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8AFF9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80D" w:rsidRPr="001B2133" w14:paraId="47A5AAB3" w14:textId="77777777" w:rsidTr="003B0127">
        <w:trPr>
          <w:trHeight w:val="57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202D99D4" w14:textId="77777777" w:rsidR="0099780D" w:rsidRPr="001B2133" w:rsidRDefault="0099780D" w:rsidP="003B0127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sz w:val="18"/>
                <w:szCs w:val="18"/>
              </w:rPr>
              <w:t>≤ 2 year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0732ED6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6.7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2DD892E6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.7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68883C25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4.6%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8594B" w14:textId="77777777" w:rsidR="0099780D" w:rsidRPr="001B2133" w:rsidRDefault="0099780D" w:rsidP="003B012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1D0663C5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8.0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192E4806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.2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1F8DBE49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4.8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9C186" w14:textId="77777777" w:rsidR="0099780D" w:rsidRPr="001B2133" w:rsidRDefault="0099780D" w:rsidP="003B012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261204B4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9.4%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1C4B2AC2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.7%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0AB42541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1.9%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5DABF" w14:textId="77777777" w:rsidR="0099780D" w:rsidRPr="001B2133" w:rsidRDefault="0099780D" w:rsidP="003B012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99780D" w:rsidRPr="001B2133" w14:paraId="05D38E0A" w14:textId="77777777" w:rsidTr="003B0127">
        <w:trPr>
          <w:trHeight w:val="57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399282A6" w14:textId="77777777" w:rsidR="0099780D" w:rsidRPr="001B2133" w:rsidRDefault="0099780D" w:rsidP="003B0127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sz w:val="18"/>
                <w:szCs w:val="18"/>
              </w:rPr>
              <w:t xml:space="preserve">&gt; 2 years 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4AAEA2E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0.9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6BE6B250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.3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0C538B78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1.8%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A3D5A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15B09FD5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6.7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33F064DA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.2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2859DB0F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9.1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59C74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15BFC4FE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0.9%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78F4F63F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.5%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6897D502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.6%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38CF6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80D" w:rsidRPr="001B2133" w14:paraId="22087594" w14:textId="77777777" w:rsidTr="003B0127">
        <w:trPr>
          <w:trHeight w:val="57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1FFCD2DA" w14:textId="77777777" w:rsidR="0099780D" w:rsidRPr="001B2133" w:rsidRDefault="0099780D" w:rsidP="003B01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2133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Translator needed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1B808" w14:textId="77777777" w:rsidR="0099780D" w:rsidRPr="001B2133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DE5A5" w14:textId="77777777" w:rsidR="0099780D" w:rsidRPr="001B2133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FC382" w14:textId="77777777" w:rsidR="0099780D" w:rsidRPr="001B2133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C2087" w14:textId="77777777" w:rsidR="0099780D" w:rsidRPr="001B2133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1B2133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**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2F08ADC4" w14:textId="77777777" w:rsidR="0099780D" w:rsidRPr="001B2133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7AFF000E" w14:textId="77777777" w:rsidR="0099780D" w:rsidRPr="001B2133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220B5" w14:textId="77777777" w:rsidR="0099780D" w:rsidRPr="001B2133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D90E8" w14:textId="77777777" w:rsidR="0099780D" w:rsidRPr="001B2133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4ECCBCE4" w14:textId="77777777" w:rsidR="0099780D" w:rsidRPr="001B2133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1F7761E7" w14:textId="77777777" w:rsidR="0099780D" w:rsidRPr="001B2133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3A40C" w14:textId="77777777" w:rsidR="0099780D" w:rsidRPr="001B2133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944FD" w14:textId="77777777" w:rsidR="0099780D" w:rsidRPr="001B2133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</w:tr>
      <w:tr w:rsidR="0099780D" w:rsidRPr="001B2133" w14:paraId="5BD0373E" w14:textId="77777777" w:rsidTr="003B0127">
        <w:trPr>
          <w:trHeight w:val="57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3993762C" w14:textId="77777777" w:rsidR="0099780D" w:rsidRPr="001B2133" w:rsidRDefault="0099780D" w:rsidP="003B0127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92953CB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9.0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71807C78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.7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6933ECBF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.3%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E3D9F" w14:textId="77777777" w:rsidR="0099780D" w:rsidRPr="001B2133" w:rsidRDefault="0099780D" w:rsidP="003B012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255EB542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8.9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3D5C7D2B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.4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203AAC72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7.7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65261" w14:textId="77777777" w:rsidR="0099780D" w:rsidRPr="001B2133" w:rsidRDefault="0099780D" w:rsidP="003B012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55C31938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2.3%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38AB6C36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.7%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2363188E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1.0%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1B742" w14:textId="77777777" w:rsidR="0099780D" w:rsidRPr="001B2133" w:rsidRDefault="0099780D" w:rsidP="003B012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99780D" w:rsidRPr="001B2133" w14:paraId="79EB5230" w14:textId="77777777" w:rsidTr="003B0127">
        <w:trPr>
          <w:trHeight w:val="57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5DE41E50" w14:textId="77777777" w:rsidR="0099780D" w:rsidRPr="001B2133" w:rsidRDefault="0099780D" w:rsidP="003B0127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36BC645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9.0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28A20B6D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.2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6B9D1D93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2.8%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48D76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4933A17D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9.0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5CC70609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.6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5A3F6800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4.4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5B4F2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1D7B85CD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3.1%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26C8D3CE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.8%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01724082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7.0%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17752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9780D" w:rsidRPr="001B2133" w14:paraId="76238AE9" w14:textId="77777777" w:rsidTr="003B0127">
        <w:trPr>
          <w:trHeight w:val="57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53BCF921" w14:textId="77777777" w:rsidR="0099780D" w:rsidRPr="001B2133" w:rsidRDefault="0099780D" w:rsidP="003B01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hysical health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E489F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4C93D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8FBF5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6B4D5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63840626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5AECD78A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5AD03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B2ACD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70C5C4B9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6E18EDA2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14694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D76CE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9780D" w:rsidRPr="001B2133" w14:paraId="53135E67" w14:textId="77777777" w:rsidTr="003B0127">
        <w:trPr>
          <w:trHeight w:val="57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4C94F0D3" w14:textId="77777777" w:rsidR="0099780D" w:rsidRPr="001B2133" w:rsidRDefault="0099780D" w:rsidP="003B0127">
            <w:pPr>
              <w:ind w:left="315"/>
              <w:rPr>
                <w:rFonts w:ascii="Times New Roman" w:hAnsi="Times New Roman" w:cs="Times New Roman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sz w:val="18"/>
                <w:szCs w:val="18"/>
              </w:rPr>
              <w:t xml:space="preserve">Poor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8E7A2F3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1.0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39630504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.9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26C441E5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7.1%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0C70E" w14:textId="77777777" w:rsidR="0099780D" w:rsidRPr="001B2133" w:rsidRDefault="0099780D" w:rsidP="003B012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4E814E42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4.2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51A42293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.5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20CF511F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7.3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7E56F" w14:textId="77777777" w:rsidR="0099780D" w:rsidRPr="001B2133" w:rsidRDefault="0099780D" w:rsidP="003B012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48D99EA0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7.6%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5FA74F04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.2%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308F4610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2.2%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FA616" w14:textId="77777777" w:rsidR="0099780D" w:rsidRPr="001B2133" w:rsidRDefault="0099780D" w:rsidP="003B012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99780D" w:rsidRPr="001B2133" w14:paraId="36D53181" w14:textId="77777777" w:rsidTr="003B0127">
        <w:trPr>
          <w:trHeight w:val="57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2919690A" w14:textId="77777777" w:rsidR="0099780D" w:rsidRPr="001B2133" w:rsidRDefault="0099780D" w:rsidP="003B0127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sz w:val="18"/>
                <w:szCs w:val="18"/>
              </w:rPr>
              <w:t xml:space="preserve">Good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EDF7362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1.3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6D5A4CC4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.1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3C3FF70F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2.7%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5DE07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7F539BBD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6.9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458AA2C3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.9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7292EB7A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9.3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0A2F5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5B583964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0.7%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629E877E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.7%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76C0E8A0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1.5%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94BFE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80D" w:rsidRPr="001B2133" w14:paraId="25FB9D19" w14:textId="77777777" w:rsidTr="003B0127">
        <w:trPr>
          <w:trHeight w:val="57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2BD900B9" w14:textId="77777777" w:rsidR="0099780D" w:rsidRPr="001B2133" w:rsidRDefault="0099780D" w:rsidP="003B01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ntal health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D9166" w14:textId="77777777" w:rsidR="0099780D" w:rsidRPr="001B2133" w:rsidRDefault="0099780D" w:rsidP="003B0127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FC7E1" w14:textId="77777777" w:rsidR="0099780D" w:rsidRPr="001B2133" w:rsidRDefault="0099780D" w:rsidP="003B0127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3C3B3" w14:textId="77777777" w:rsidR="0099780D" w:rsidRPr="001B2133" w:rsidRDefault="0099780D" w:rsidP="003B0127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79660" w14:textId="77777777" w:rsidR="0099780D" w:rsidRPr="001B2133" w:rsidRDefault="0099780D" w:rsidP="003B0127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0930AD88" w14:textId="77777777" w:rsidR="0099780D" w:rsidRPr="001B2133" w:rsidRDefault="0099780D" w:rsidP="003B0127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2B7DE6EA" w14:textId="77777777" w:rsidR="0099780D" w:rsidRPr="001B2133" w:rsidRDefault="0099780D" w:rsidP="003B0127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074CE" w14:textId="77777777" w:rsidR="0099780D" w:rsidRPr="001B2133" w:rsidRDefault="0099780D" w:rsidP="003B0127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DB57D" w14:textId="77777777" w:rsidR="0099780D" w:rsidRPr="001B2133" w:rsidRDefault="0099780D" w:rsidP="003B0127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08084E29" w14:textId="77777777" w:rsidR="0099780D" w:rsidRPr="001B2133" w:rsidRDefault="0099780D" w:rsidP="003B0127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41AB34E4" w14:textId="77777777" w:rsidR="0099780D" w:rsidRPr="001B2133" w:rsidRDefault="0099780D" w:rsidP="003B0127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8D8EE" w14:textId="77777777" w:rsidR="0099780D" w:rsidRPr="001B2133" w:rsidRDefault="0099780D" w:rsidP="003B0127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714F4" w14:textId="77777777" w:rsidR="0099780D" w:rsidRPr="001B2133" w:rsidRDefault="0099780D" w:rsidP="003B0127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80D" w:rsidRPr="001B2133" w14:paraId="78DB7081" w14:textId="77777777" w:rsidTr="003B0127">
        <w:trPr>
          <w:trHeight w:val="57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40C6945C" w14:textId="77777777" w:rsidR="0099780D" w:rsidRPr="001B2133" w:rsidRDefault="0099780D" w:rsidP="003B0127">
            <w:pPr>
              <w:ind w:firstLine="315"/>
              <w:rPr>
                <w:rFonts w:ascii="Times New Roman" w:hAnsi="Times New Roman" w:cs="Times New Roman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sz w:val="18"/>
                <w:szCs w:val="18"/>
              </w:rPr>
              <w:t xml:space="preserve">Poor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D3663D1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0.0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4AA00CF6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.5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791E1081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2.5%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C2E96" w14:textId="77777777" w:rsidR="0099780D" w:rsidRPr="001B2133" w:rsidRDefault="0099780D" w:rsidP="003B012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7E43DE92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2.5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0CBE7C15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.8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02AADA9E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1.7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1A095" w14:textId="77777777" w:rsidR="0099780D" w:rsidRPr="001B2133" w:rsidRDefault="0099780D" w:rsidP="003B012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40CA7562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6.7%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320607BF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.0%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2C63E761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3.3%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04889" w14:textId="77777777" w:rsidR="0099780D" w:rsidRPr="001B2133" w:rsidRDefault="0099780D" w:rsidP="003B012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99780D" w:rsidRPr="001B2133" w14:paraId="540CA16A" w14:textId="77777777" w:rsidTr="003B0127">
        <w:trPr>
          <w:trHeight w:val="57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157802AC" w14:textId="77777777" w:rsidR="0099780D" w:rsidRPr="001B2133" w:rsidRDefault="0099780D" w:rsidP="003B0127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sz w:val="18"/>
                <w:szCs w:val="18"/>
              </w:rPr>
              <w:t xml:space="preserve">Good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80B3310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7.5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20B2B798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.5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033A0057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5.0%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BACF8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1D979C1C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5.0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5C4CABDF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.2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046A71B7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0.8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93BF2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4B9D6ACF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8.3%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7117745F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.7%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2BD843F1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5.0%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34FE4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80D" w:rsidRPr="001B2133" w14:paraId="5F07CE50" w14:textId="77777777" w:rsidTr="003B0127">
        <w:trPr>
          <w:trHeight w:val="57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03993335" w14:textId="77777777" w:rsidR="0099780D" w:rsidRPr="001B2133" w:rsidRDefault="0099780D" w:rsidP="003B01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Healthcare system factor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E279C" w14:textId="77777777" w:rsidR="0099780D" w:rsidRPr="001B2133" w:rsidRDefault="0099780D" w:rsidP="003B0127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25DB7" w14:textId="77777777" w:rsidR="0099780D" w:rsidRPr="001B2133" w:rsidRDefault="0099780D" w:rsidP="003B0127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231B5" w14:textId="77777777" w:rsidR="0099780D" w:rsidRPr="001B2133" w:rsidRDefault="0099780D" w:rsidP="003B0127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9F340" w14:textId="77777777" w:rsidR="0099780D" w:rsidRPr="001B2133" w:rsidRDefault="0099780D" w:rsidP="003B0127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1B15B9E4" w14:textId="77777777" w:rsidR="0099780D" w:rsidRPr="001B2133" w:rsidRDefault="0099780D" w:rsidP="003B0127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2B8918ED" w14:textId="77777777" w:rsidR="0099780D" w:rsidRPr="001B2133" w:rsidRDefault="0099780D" w:rsidP="003B0127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DFF4F" w14:textId="77777777" w:rsidR="0099780D" w:rsidRPr="001B2133" w:rsidRDefault="0099780D" w:rsidP="003B0127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850EA" w14:textId="77777777" w:rsidR="0099780D" w:rsidRPr="001B2133" w:rsidRDefault="0099780D" w:rsidP="003B0127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4F950B55" w14:textId="77777777" w:rsidR="0099780D" w:rsidRPr="001B2133" w:rsidRDefault="0099780D" w:rsidP="003B0127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23E08C21" w14:textId="77777777" w:rsidR="0099780D" w:rsidRPr="001B2133" w:rsidRDefault="0099780D" w:rsidP="003B0127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C9611" w14:textId="77777777" w:rsidR="0099780D" w:rsidRPr="001B2133" w:rsidRDefault="0099780D" w:rsidP="003B0127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60056" w14:textId="77777777" w:rsidR="0099780D" w:rsidRPr="001B2133" w:rsidRDefault="0099780D" w:rsidP="003B0127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80D" w:rsidRPr="001B2133" w14:paraId="72FAD732" w14:textId="77777777" w:rsidTr="003B0127">
        <w:trPr>
          <w:trHeight w:val="57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4982C2A1" w14:textId="4E96C257" w:rsidR="0099780D" w:rsidRPr="001B2133" w:rsidRDefault="0099780D" w:rsidP="003B01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iting time</w:t>
            </w:r>
            <w:r w:rsidR="00241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o make </w:t>
            </w:r>
            <w:r w:rsidR="00622D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n </w:t>
            </w:r>
            <w:r w:rsidR="00241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pointment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18616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1CD89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6EEE9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86172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122F358C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3825FB53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77339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C23E8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6D7A38B8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04DEE8F4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B80B9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6403A" w14:textId="77777777" w:rsidR="0099780D" w:rsidRPr="001B2133" w:rsidRDefault="0099780D" w:rsidP="003B01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9780D" w:rsidRPr="001B2133" w14:paraId="33D23235" w14:textId="77777777" w:rsidTr="003B0127">
        <w:trPr>
          <w:trHeight w:val="57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1C1E891C" w14:textId="77777777" w:rsidR="0099780D" w:rsidRPr="001B2133" w:rsidRDefault="0099780D" w:rsidP="003B0127">
            <w:pPr>
              <w:ind w:left="315"/>
              <w:rPr>
                <w:rFonts w:ascii="Times New Roman" w:hAnsi="Times New Roman" w:cs="Times New Roman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ss than one day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A7EB908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8.9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4A8D5B25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.7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2BEE8238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4.4%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667C5" w14:textId="77777777" w:rsidR="0099780D" w:rsidRPr="001B2133" w:rsidRDefault="0099780D" w:rsidP="003B012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28C7F112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3.6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197806CC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.9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2CA98FFC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1.6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58227" w14:textId="77777777" w:rsidR="0099780D" w:rsidRPr="001B2133" w:rsidRDefault="0099780D" w:rsidP="003B012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6E5ED035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8.9%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46666A61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.6%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620BECDE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3.6%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AF47C" w14:textId="77777777" w:rsidR="0099780D" w:rsidRPr="001B2133" w:rsidRDefault="0099780D" w:rsidP="003B012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99780D" w:rsidRPr="001B2133" w14:paraId="7846808B" w14:textId="77777777" w:rsidTr="003B0127">
        <w:trPr>
          <w:trHeight w:val="57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21DCEA28" w14:textId="77777777" w:rsidR="0099780D" w:rsidRPr="001B2133" w:rsidRDefault="0099780D" w:rsidP="003B0127">
            <w:pPr>
              <w:ind w:left="315"/>
              <w:rPr>
                <w:rFonts w:ascii="Times New Roman" w:hAnsi="Times New Roman" w:cs="Times New Roman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re than one day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30FBE46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8.8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7E0350AD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8.8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603B0777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.5%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A3B91" w14:textId="77777777" w:rsidR="0099780D" w:rsidRPr="001B2133" w:rsidRDefault="0099780D" w:rsidP="003B0127">
            <w:pPr>
              <w:ind w:left="-258" w:right="-2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5EEC139F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8.8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21B9B4D2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.3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6C5AB201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5.0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BC8C5" w14:textId="77777777" w:rsidR="0099780D" w:rsidRPr="001B2133" w:rsidRDefault="0099780D" w:rsidP="003B0127">
            <w:pPr>
              <w:ind w:left="-258" w:right="-2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380229E0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0.0%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460D370A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8.8%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04054B1C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1.3%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F27CB" w14:textId="77777777" w:rsidR="0099780D" w:rsidRPr="001B2133" w:rsidRDefault="0099780D" w:rsidP="003B0127">
            <w:pPr>
              <w:ind w:left="-258" w:right="-24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9780D" w:rsidRPr="001B2133" w14:paraId="26A0A4C6" w14:textId="77777777" w:rsidTr="003B0127">
        <w:trPr>
          <w:trHeight w:val="57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43BE409E" w14:textId="77777777" w:rsidR="0099780D" w:rsidRPr="001B2133" w:rsidRDefault="0099780D" w:rsidP="003B01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unselling tim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1CB6E" w14:textId="77777777" w:rsidR="0099780D" w:rsidRPr="001B2133" w:rsidRDefault="0099780D" w:rsidP="003B0127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63997" w14:textId="77777777" w:rsidR="0099780D" w:rsidRPr="001B2133" w:rsidRDefault="0099780D" w:rsidP="003B0127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C2ECD" w14:textId="77777777" w:rsidR="0099780D" w:rsidRPr="001B2133" w:rsidRDefault="0099780D" w:rsidP="003B0127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C12E3" w14:textId="77777777" w:rsidR="0099780D" w:rsidRPr="001B2133" w:rsidRDefault="0099780D" w:rsidP="003B0127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778D72F1" w14:textId="77777777" w:rsidR="0099780D" w:rsidRPr="001B2133" w:rsidRDefault="0099780D" w:rsidP="003B0127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087F77A6" w14:textId="77777777" w:rsidR="0099780D" w:rsidRPr="001B2133" w:rsidRDefault="0099780D" w:rsidP="003B0127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DC498" w14:textId="77777777" w:rsidR="0099780D" w:rsidRPr="001B2133" w:rsidRDefault="0099780D" w:rsidP="003B0127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BB1EB" w14:textId="77777777" w:rsidR="0099780D" w:rsidRPr="001B2133" w:rsidRDefault="0099780D" w:rsidP="003B0127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4DB54EC6" w14:textId="77777777" w:rsidR="0099780D" w:rsidRPr="001B2133" w:rsidRDefault="0099780D" w:rsidP="003B0127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3F9BE9EE" w14:textId="77777777" w:rsidR="0099780D" w:rsidRPr="001B2133" w:rsidRDefault="0099780D" w:rsidP="003B0127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A2DCB" w14:textId="77777777" w:rsidR="0099780D" w:rsidRPr="001B2133" w:rsidRDefault="0099780D" w:rsidP="003B0127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BB8E3" w14:textId="77777777" w:rsidR="0099780D" w:rsidRPr="001B2133" w:rsidRDefault="0099780D" w:rsidP="003B0127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9780D" w:rsidRPr="001B2133" w14:paraId="549222B3" w14:textId="77777777" w:rsidTr="003B0127">
        <w:trPr>
          <w:trHeight w:val="57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7BDDFE44" w14:textId="77777777" w:rsidR="0099780D" w:rsidRPr="001B2133" w:rsidRDefault="0099780D" w:rsidP="003B0127">
            <w:pPr>
              <w:ind w:left="315"/>
              <w:rPr>
                <w:rFonts w:ascii="Times New Roman" w:hAnsi="Times New Roman" w:cs="Times New Roman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ess than one hour      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E707BB4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8.2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0C466BC1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.4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04A089E8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4.4%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74500" w14:textId="77777777" w:rsidR="0099780D" w:rsidRPr="001B2133" w:rsidRDefault="0099780D" w:rsidP="003B012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667EE1EC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3.1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2CADFB2B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.1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298971B2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1.8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B81AC" w14:textId="77777777" w:rsidR="0099780D" w:rsidRPr="001B2133" w:rsidRDefault="0099780D" w:rsidP="003B012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380A6C51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7.7%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02EA282F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.8%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6C1454DC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3.5%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86832" w14:textId="77777777" w:rsidR="0099780D" w:rsidRPr="001B2133" w:rsidRDefault="0099780D" w:rsidP="003B012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99780D" w:rsidRPr="001B2133" w14:paraId="3BBAA29D" w14:textId="77777777" w:rsidTr="003B0127">
        <w:trPr>
          <w:trHeight w:val="57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054A1362" w14:textId="77777777" w:rsidR="0099780D" w:rsidRPr="001B2133" w:rsidRDefault="0099780D" w:rsidP="003B0127">
            <w:pPr>
              <w:ind w:left="315"/>
              <w:rPr>
                <w:rFonts w:ascii="Times New Roman" w:hAnsi="Times New Roman" w:cs="Times New Roman"/>
                <w:sz w:val="18"/>
                <w:szCs w:val="18"/>
              </w:rPr>
            </w:pPr>
            <w:r w:rsidRPr="001B21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re than one hour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5D64EBA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5.0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0996EAEC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.3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7DBF1FCB" w14:textId="77777777" w:rsidR="0099780D" w:rsidRPr="00542F2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2F2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.7%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3BA90" w14:textId="77777777" w:rsidR="0099780D" w:rsidRPr="001B2133" w:rsidRDefault="0099780D" w:rsidP="003B0127">
            <w:pPr>
              <w:ind w:right="-103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6388FE0D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0.8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19872D77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.2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71E7E18E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5.0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4EEAF" w14:textId="77777777" w:rsidR="0099780D" w:rsidRPr="001B2133" w:rsidRDefault="0099780D" w:rsidP="003B0127">
            <w:pPr>
              <w:ind w:right="-103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09059136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6.7%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35A06BBB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.2%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6651B7BA" w14:textId="77777777" w:rsidR="0099780D" w:rsidRPr="00C71E11" w:rsidRDefault="0099780D" w:rsidP="003B01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71E1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9.2%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24FC2" w14:textId="77777777" w:rsidR="0099780D" w:rsidRPr="001B2133" w:rsidRDefault="0099780D" w:rsidP="003B0127">
            <w:pPr>
              <w:ind w:right="-103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9780D" w:rsidRPr="001B2133" w14:paraId="1F0D3F7C" w14:textId="77777777" w:rsidTr="003B0127">
        <w:trPr>
          <w:trHeight w:val="57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01FD3269" w14:textId="77777777" w:rsidR="0099780D" w:rsidRPr="001B2133" w:rsidRDefault="0099780D" w:rsidP="003B01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2133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Need to wait the doctor (long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3A3A9" w14:textId="77777777" w:rsidR="0099780D" w:rsidRPr="008D0820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0820">
              <w:rPr>
                <w:rFonts w:ascii="Times New Roman" w:eastAsia="Times New Roman" w:hAnsi="Times New Roman" w:cs="Times New Roman"/>
                <w:sz w:val="18"/>
                <w:szCs w:val="18"/>
              </w:rPr>
              <w:t>2.15 (0.65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A691A" w14:textId="77777777" w:rsidR="0099780D" w:rsidRPr="008D0820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0820">
              <w:rPr>
                <w:rFonts w:ascii="Times New Roman" w:eastAsia="Times New Roman" w:hAnsi="Times New Roman" w:cs="Times New Roman"/>
                <w:sz w:val="18"/>
                <w:szCs w:val="18"/>
              </w:rPr>
              <w:t>2.05 (0.51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F1211" w14:textId="77777777" w:rsidR="0099780D" w:rsidRPr="008D0820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0820">
              <w:rPr>
                <w:rFonts w:ascii="Times New Roman" w:eastAsia="Times New Roman" w:hAnsi="Times New Roman" w:cs="Times New Roman"/>
                <w:sz w:val="18"/>
                <w:szCs w:val="18"/>
              </w:rPr>
              <w:t>2.11 (0.52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4E754" w14:textId="77777777" w:rsidR="0099780D" w:rsidRPr="002B0C82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B2A20" w14:textId="77777777" w:rsidR="0099780D" w:rsidRPr="006E3B84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B84">
              <w:rPr>
                <w:rFonts w:ascii="Times New Roman" w:eastAsia="Times New Roman" w:hAnsi="Times New Roman" w:cs="Times New Roman"/>
                <w:sz w:val="18"/>
                <w:szCs w:val="18"/>
              </w:rPr>
              <w:t>2.15 (0.63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BF8B3" w14:textId="77777777" w:rsidR="0099780D" w:rsidRPr="006E3B84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B84">
              <w:rPr>
                <w:rFonts w:ascii="Times New Roman" w:eastAsia="Times New Roman" w:hAnsi="Times New Roman" w:cs="Times New Roman"/>
                <w:sz w:val="18"/>
                <w:szCs w:val="18"/>
              </w:rPr>
              <w:t>2.28 (0.83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0B428" w14:textId="77777777" w:rsidR="0099780D" w:rsidRPr="006E3B84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B84">
              <w:rPr>
                <w:rFonts w:ascii="Times New Roman" w:eastAsia="Times New Roman" w:hAnsi="Times New Roman" w:cs="Times New Roman"/>
                <w:sz w:val="18"/>
                <w:szCs w:val="18"/>
              </w:rPr>
              <w:t>2.07 (0.49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C472A" w14:textId="77777777" w:rsidR="0099780D" w:rsidRPr="002B0C82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2C78F" w14:textId="77777777" w:rsidR="0099780D" w:rsidRPr="00562222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2222">
              <w:rPr>
                <w:rFonts w:ascii="Times New Roman" w:eastAsia="Times New Roman" w:hAnsi="Times New Roman" w:cs="Times New Roman"/>
                <w:sz w:val="18"/>
                <w:szCs w:val="18"/>
              </w:rPr>
              <w:t>2.15 (0.6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EA6B8" w14:textId="77777777" w:rsidR="0099780D" w:rsidRPr="00562222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2222">
              <w:rPr>
                <w:rFonts w:ascii="Times New Roman" w:eastAsia="Times New Roman" w:hAnsi="Times New Roman" w:cs="Times New Roman"/>
                <w:sz w:val="18"/>
                <w:szCs w:val="18"/>
              </w:rPr>
              <w:t>2.26 (0.81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EBEA7" w14:textId="77777777" w:rsidR="0099780D" w:rsidRPr="00562222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2222">
              <w:rPr>
                <w:rFonts w:ascii="Times New Roman" w:eastAsia="Times New Roman" w:hAnsi="Times New Roman" w:cs="Times New Roman"/>
                <w:sz w:val="18"/>
                <w:szCs w:val="18"/>
              </w:rPr>
              <w:t>2.06 (0.49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4F664" w14:textId="77777777" w:rsidR="0099780D" w:rsidRPr="001B2133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9780D" w:rsidRPr="001B2133" w14:paraId="50E84782" w14:textId="77777777" w:rsidTr="003B0127">
        <w:trPr>
          <w:trHeight w:val="57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5A4933C3" w14:textId="77777777" w:rsidR="0099780D" w:rsidRPr="001B2133" w:rsidRDefault="0099780D" w:rsidP="003B01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133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Time of transportation (long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3B720" w14:textId="77777777" w:rsidR="0099780D" w:rsidRPr="008D0820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0820">
              <w:rPr>
                <w:rFonts w:ascii="Times New Roman" w:eastAsia="Times New Roman" w:hAnsi="Times New Roman" w:cs="Times New Roman"/>
                <w:sz w:val="18"/>
                <w:szCs w:val="18"/>
              </w:rPr>
              <w:t>2.17 (0.73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5270F" w14:textId="77777777" w:rsidR="0099780D" w:rsidRPr="008D0820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0820">
              <w:rPr>
                <w:rFonts w:ascii="Times New Roman" w:eastAsia="Times New Roman" w:hAnsi="Times New Roman" w:cs="Times New Roman"/>
                <w:sz w:val="18"/>
                <w:szCs w:val="18"/>
              </w:rPr>
              <w:t>2.10 (0.79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83B85" w14:textId="77777777" w:rsidR="0099780D" w:rsidRPr="008D0820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0820">
              <w:rPr>
                <w:rFonts w:ascii="Times New Roman" w:eastAsia="Times New Roman" w:hAnsi="Times New Roman" w:cs="Times New Roman"/>
                <w:sz w:val="18"/>
                <w:szCs w:val="18"/>
              </w:rPr>
              <w:t>2.05 (0.44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04BAF" w14:textId="77777777" w:rsidR="0099780D" w:rsidRPr="002B0C82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467C4" w14:textId="77777777" w:rsidR="0099780D" w:rsidRPr="006E3B84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B84">
              <w:rPr>
                <w:rFonts w:ascii="Times New Roman" w:eastAsia="Times New Roman" w:hAnsi="Times New Roman" w:cs="Times New Roman"/>
                <w:sz w:val="18"/>
                <w:szCs w:val="18"/>
              </w:rPr>
              <w:t>2.15 (0.69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DB953" w14:textId="77777777" w:rsidR="0099780D" w:rsidRPr="006E3B84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B84">
              <w:rPr>
                <w:rFonts w:ascii="Times New Roman" w:eastAsia="Times New Roman" w:hAnsi="Times New Roman" w:cs="Times New Roman"/>
                <w:sz w:val="18"/>
                <w:szCs w:val="18"/>
              </w:rPr>
              <w:t>2.28 (0.96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B66F0" w14:textId="77777777" w:rsidR="0099780D" w:rsidRPr="006E3B84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B84">
              <w:rPr>
                <w:rFonts w:ascii="Times New Roman" w:eastAsia="Times New Roman" w:hAnsi="Times New Roman" w:cs="Times New Roman"/>
                <w:sz w:val="18"/>
                <w:szCs w:val="18"/>
              </w:rPr>
              <w:t>2.07 (0.55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8F175" w14:textId="77777777" w:rsidR="0099780D" w:rsidRPr="002B0C82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40166" w14:textId="77777777" w:rsidR="0099780D" w:rsidRPr="00562222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2222">
              <w:rPr>
                <w:rFonts w:ascii="Times New Roman" w:eastAsia="Times New Roman" w:hAnsi="Times New Roman" w:cs="Times New Roman"/>
                <w:sz w:val="18"/>
                <w:szCs w:val="18"/>
              </w:rPr>
              <w:t>2.18 (0.7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69579" w14:textId="77777777" w:rsidR="0099780D" w:rsidRPr="00562222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2222">
              <w:rPr>
                <w:rFonts w:ascii="Times New Roman" w:eastAsia="Times New Roman" w:hAnsi="Times New Roman" w:cs="Times New Roman"/>
                <w:sz w:val="18"/>
                <w:szCs w:val="18"/>
              </w:rPr>
              <w:t>2.26 (0.93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120B0" w14:textId="77777777" w:rsidR="0099780D" w:rsidRPr="00562222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2222">
              <w:rPr>
                <w:rFonts w:ascii="Times New Roman" w:eastAsia="Times New Roman" w:hAnsi="Times New Roman" w:cs="Times New Roman"/>
                <w:sz w:val="18"/>
                <w:szCs w:val="18"/>
              </w:rPr>
              <w:t>2.00 (0.46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0090F" w14:textId="77777777" w:rsidR="0099780D" w:rsidRPr="001B2133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9780D" w:rsidRPr="001B2133" w14:paraId="5573344A" w14:textId="77777777" w:rsidTr="003B0127">
        <w:trPr>
          <w:trHeight w:val="57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7A0C35DE" w14:textId="77777777" w:rsidR="0099780D" w:rsidRPr="001B2133" w:rsidRDefault="0099780D" w:rsidP="003B01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133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Health service payment (expensive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B7837" w14:textId="77777777" w:rsidR="0099780D" w:rsidRPr="008D0820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0820">
              <w:rPr>
                <w:rFonts w:ascii="Times New Roman" w:eastAsia="Times New Roman" w:hAnsi="Times New Roman" w:cs="Times New Roman"/>
                <w:sz w:val="18"/>
                <w:szCs w:val="18"/>
              </w:rPr>
              <w:t>2.01 (0.58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FA57B" w14:textId="77777777" w:rsidR="0099780D" w:rsidRPr="008D0820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0820">
              <w:rPr>
                <w:rFonts w:ascii="Times New Roman" w:eastAsia="Times New Roman" w:hAnsi="Times New Roman" w:cs="Times New Roman"/>
                <w:sz w:val="18"/>
                <w:szCs w:val="18"/>
              </w:rPr>
              <w:t>2.30 (1.08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C2ECF" w14:textId="77777777" w:rsidR="0099780D" w:rsidRPr="008D0820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0820">
              <w:rPr>
                <w:rFonts w:ascii="Times New Roman" w:eastAsia="Times New Roman" w:hAnsi="Times New Roman" w:cs="Times New Roman"/>
                <w:sz w:val="18"/>
                <w:szCs w:val="18"/>
              </w:rPr>
              <w:t>2.09 (0.51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C8DD8" w14:textId="77777777" w:rsidR="0099780D" w:rsidRPr="002B0C82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A7EB9" w14:textId="77777777" w:rsidR="0099780D" w:rsidRPr="006E3B84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B84">
              <w:rPr>
                <w:rFonts w:ascii="Times New Roman" w:eastAsia="Times New Roman" w:hAnsi="Times New Roman" w:cs="Times New Roman"/>
                <w:sz w:val="18"/>
                <w:szCs w:val="18"/>
              </w:rPr>
              <w:t>2.00 (0.54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C3E3A" w14:textId="77777777" w:rsidR="0099780D" w:rsidRPr="006E3B84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B84">
              <w:rPr>
                <w:rFonts w:ascii="Times New Roman" w:eastAsia="Times New Roman" w:hAnsi="Times New Roman" w:cs="Times New Roman"/>
                <w:sz w:val="18"/>
                <w:szCs w:val="18"/>
              </w:rPr>
              <w:t>2.44 (1.20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BE154" w14:textId="77777777" w:rsidR="0099780D" w:rsidRPr="006E3B84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B84">
              <w:rPr>
                <w:rFonts w:ascii="Times New Roman" w:eastAsia="Times New Roman" w:hAnsi="Times New Roman" w:cs="Times New Roman"/>
                <w:sz w:val="18"/>
                <w:szCs w:val="18"/>
              </w:rPr>
              <w:t>2.06 (0.56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03E70" w14:textId="77777777" w:rsidR="0099780D" w:rsidRPr="002B0C82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0C82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83052" w14:textId="77777777" w:rsidR="0099780D" w:rsidRPr="00562222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2222">
              <w:rPr>
                <w:rFonts w:ascii="Times New Roman" w:eastAsia="Times New Roman" w:hAnsi="Times New Roman" w:cs="Times New Roman"/>
                <w:sz w:val="18"/>
                <w:szCs w:val="18"/>
              </w:rPr>
              <w:t>2.02 (0.5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28744" w14:textId="77777777" w:rsidR="0099780D" w:rsidRPr="00562222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2222">
              <w:rPr>
                <w:rFonts w:ascii="Times New Roman" w:eastAsia="Times New Roman" w:hAnsi="Times New Roman" w:cs="Times New Roman"/>
                <w:sz w:val="18"/>
                <w:szCs w:val="18"/>
              </w:rPr>
              <w:t>2.37 (1.21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C0E7F" w14:textId="77777777" w:rsidR="0099780D" w:rsidRPr="00562222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2222">
              <w:rPr>
                <w:rFonts w:ascii="Times New Roman" w:eastAsia="Times New Roman" w:hAnsi="Times New Roman" w:cs="Times New Roman"/>
                <w:sz w:val="18"/>
                <w:szCs w:val="18"/>
              </w:rPr>
              <w:t>2.03 (0.42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51352" w14:textId="77777777" w:rsidR="0099780D" w:rsidRPr="001B2133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9780D" w:rsidRPr="001B2133" w14:paraId="10E76D90" w14:textId="77777777" w:rsidTr="003B0127">
        <w:trPr>
          <w:trHeight w:val="57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3FA9CC55" w14:textId="77777777" w:rsidR="0099780D" w:rsidRPr="001B2133" w:rsidRDefault="0099780D" w:rsidP="003B01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133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Easy explanations (often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09D5C" w14:textId="77777777" w:rsidR="0099780D" w:rsidRPr="008D0820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0820">
              <w:rPr>
                <w:rFonts w:ascii="Times New Roman" w:eastAsia="Times New Roman" w:hAnsi="Times New Roman" w:cs="Times New Roman"/>
                <w:sz w:val="18"/>
                <w:szCs w:val="18"/>
              </w:rPr>
              <w:t>3.62 (1.26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1D360" w14:textId="77777777" w:rsidR="0099780D" w:rsidRPr="008D0820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0820">
              <w:rPr>
                <w:rFonts w:ascii="Times New Roman" w:eastAsia="Times New Roman" w:hAnsi="Times New Roman" w:cs="Times New Roman"/>
                <w:sz w:val="18"/>
                <w:szCs w:val="18"/>
              </w:rPr>
              <w:t>3.50 (1.24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6D494" w14:textId="77777777" w:rsidR="0099780D" w:rsidRPr="008D0820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0820">
              <w:rPr>
                <w:rFonts w:ascii="Times New Roman" w:eastAsia="Times New Roman" w:hAnsi="Times New Roman" w:cs="Times New Roman"/>
                <w:sz w:val="18"/>
                <w:szCs w:val="18"/>
              </w:rPr>
              <w:t>3.34 (1.04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60F46" w14:textId="77777777" w:rsidR="0099780D" w:rsidRPr="002B0C82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4E4A4" w14:textId="77777777" w:rsidR="0099780D" w:rsidRPr="006E3B84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B84">
              <w:rPr>
                <w:rFonts w:ascii="Times New Roman" w:eastAsia="Times New Roman" w:hAnsi="Times New Roman" w:cs="Times New Roman"/>
                <w:sz w:val="18"/>
                <w:szCs w:val="18"/>
              </w:rPr>
              <w:t>3.64 (1.23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45D36" w14:textId="77777777" w:rsidR="0099780D" w:rsidRPr="006E3B84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B84">
              <w:rPr>
                <w:rFonts w:ascii="Times New Roman" w:eastAsia="Times New Roman" w:hAnsi="Times New Roman" w:cs="Times New Roman"/>
                <w:sz w:val="18"/>
                <w:szCs w:val="18"/>
              </w:rPr>
              <w:t>3.11 (1.28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8E791" w14:textId="77777777" w:rsidR="0099780D" w:rsidRPr="006E3B84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B84">
              <w:rPr>
                <w:rFonts w:ascii="Times New Roman" w:eastAsia="Times New Roman" w:hAnsi="Times New Roman" w:cs="Times New Roman"/>
                <w:sz w:val="18"/>
                <w:szCs w:val="18"/>
              </w:rPr>
              <w:t>3.45 (1.12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85E66" w14:textId="77777777" w:rsidR="0099780D" w:rsidRPr="002B0C82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A35C9" w14:textId="77777777" w:rsidR="0099780D" w:rsidRPr="00562222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2222">
              <w:rPr>
                <w:rFonts w:ascii="Times New Roman" w:eastAsia="Times New Roman" w:hAnsi="Times New Roman" w:cs="Times New Roman"/>
                <w:sz w:val="18"/>
                <w:szCs w:val="18"/>
              </w:rPr>
              <w:t>3.67 (1.2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E4BD7" w14:textId="77777777" w:rsidR="0099780D" w:rsidRPr="00562222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2222">
              <w:rPr>
                <w:rFonts w:ascii="Times New Roman" w:eastAsia="Times New Roman" w:hAnsi="Times New Roman" w:cs="Times New Roman"/>
                <w:sz w:val="18"/>
                <w:szCs w:val="18"/>
              </w:rPr>
              <w:t>3.26 (1.28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05F8E" w14:textId="77777777" w:rsidR="0099780D" w:rsidRPr="00562222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2222">
              <w:rPr>
                <w:rFonts w:ascii="Times New Roman" w:eastAsia="Times New Roman" w:hAnsi="Times New Roman" w:cs="Times New Roman"/>
                <w:sz w:val="18"/>
                <w:szCs w:val="18"/>
              </w:rPr>
              <w:t>3.34 (1.14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EAC5E" w14:textId="77777777" w:rsidR="0099780D" w:rsidRPr="001B2133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9780D" w:rsidRPr="001B2133" w14:paraId="460223A7" w14:textId="77777777" w:rsidTr="003B0127">
        <w:trPr>
          <w:trHeight w:val="57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1962F7DE" w14:textId="77777777" w:rsidR="0099780D" w:rsidRPr="001B2133" w:rsidRDefault="0099780D" w:rsidP="003B01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133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Language (good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BCF3A" w14:textId="77777777" w:rsidR="0099780D" w:rsidRPr="008D0820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0820">
              <w:rPr>
                <w:rFonts w:ascii="Times New Roman" w:eastAsia="Times New Roman" w:hAnsi="Times New Roman" w:cs="Times New Roman"/>
                <w:sz w:val="18"/>
                <w:szCs w:val="18"/>
              </w:rPr>
              <w:t>3.70 (0.73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993CD" w14:textId="77777777" w:rsidR="0099780D" w:rsidRPr="008D0820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0820">
              <w:rPr>
                <w:rFonts w:ascii="Times New Roman" w:eastAsia="Times New Roman" w:hAnsi="Times New Roman" w:cs="Times New Roman"/>
                <w:sz w:val="18"/>
                <w:szCs w:val="18"/>
              </w:rPr>
              <w:t>3.55 (0.76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7EDFF" w14:textId="77777777" w:rsidR="0099780D" w:rsidRPr="008D0820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0820">
              <w:rPr>
                <w:rFonts w:ascii="Times New Roman" w:eastAsia="Times New Roman" w:hAnsi="Times New Roman" w:cs="Times New Roman"/>
                <w:sz w:val="18"/>
                <w:szCs w:val="18"/>
              </w:rPr>
              <w:t>3.55 (0.60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23744" w14:textId="77777777" w:rsidR="0099780D" w:rsidRPr="002B0C82" w:rsidRDefault="0099780D" w:rsidP="003B0127">
            <w:pPr>
              <w:ind w:left="-258" w:right="-24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EE733" w14:textId="77777777" w:rsidR="0099780D" w:rsidRPr="006E3B84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B84">
              <w:rPr>
                <w:rFonts w:ascii="Times New Roman" w:eastAsia="Times New Roman" w:hAnsi="Times New Roman" w:cs="Times New Roman"/>
                <w:sz w:val="18"/>
                <w:szCs w:val="18"/>
              </w:rPr>
              <w:t>3.71 (0.71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84B8B" w14:textId="77777777" w:rsidR="0099780D" w:rsidRPr="006E3B84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B84">
              <w:rPr>
                <w:rFonts w:ascii="Times New Roman" w:eastAsia="Times New Roman" w:hAnsi="Times New Roman" w:cs="Times New Roman"/>
                <w:sz w:val="18"/>
                <w:szCs w:val="18"/>
              </w:rPr>
              <w:t>3.56 (0.98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7004C" w14:textId="77777777" w:rsidR="0099780D" w:rsidRPr="006E3B84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B84">
              <w:rPr>
                <w:rFonts w:ascii="Times New Roman" w:eastAsia="Times New Roman" w:hAnsi="Times New Roman" w:cs="Times New Roman"/>
                <w:sz w:val="18"/>
                <w:szCs w:val="18"/>
              </w:rPr>
              <w:t>3.55 (0.60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30D32" w14:textId="77777777" w:rsidR="0099780D" w:rsidRPr="002B0C82" w:rsidRDefault="0099780D" w:rsidP="003B0127">
            <w:pPr>
              <w:ind w:left="-258" w:right="-24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E09BD" w14:textId="77777777" w:rsidR="0099780D" w:rsidRPr="00562222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2222">
              <w:rPr>
                <w:rFonts w:ascii="Times New Roman" w:eastAsia="Times New Roman" w:hAnsi="Times New Roman" w:cs="Times New Roman"/>
                <w:sz w:val="18"/>
                <w:szCs w:val="18"/>
              </w:rPr>
              <w:t>3.71 (0.7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85FF8" w14:textId="77777777" w:rsidR="0099780D" w:rsidRPr="00562222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2222">
              <w:rPr>
                <w:rFonts w:ascii="Times New Roman" w:eastAsia="Times New Roman" w:hAnsi="Times New Roman" w:cs="Times New Roman"/>
                <w:sz w:val="18"/>
                <w:szCs w:val="18"/>
              </w:rPr>
              <w:t>3.53 (0.77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66B6F" w14:textId="77777777" w:rsidR="0099780D" w:rsidRPr="00562222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2222">
              <w:rPr>
                <w:rFonts w:ascii="Times New Roman" w:eastAsia="Times New Roman" w:hAnsi="Times New Roman" w:cs="Times New Roman"/>
                <w:sz w:val="18"/>
                <w:szCs w:val="18"/>
              </w:rPr>
              <w:t>3.56 (0.66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45FF6" w14:textId="77777777" w:rsidR="0099780D" w:rsidRPr="001B2133" w:rsidRDefault="0099780D" w:rsidP="003B0127">
            <w:pPr>
              <w:ind w:left="-258" w:right="-24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</w:tr>
      <w:tr w:rsidR="0099780D" w:rsidRPr="001B2133" w14:paraId="2EFC0A1C" w14:textId="77777777" w:rsidTr="003B0127">
        <w:trPr>
          <w:trHeight w:val="57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5B1E9BDA" w14:textId="77777777" w:rsidR="0099780D" w:rsidRPr="001B2133" w:rsidRDefault="0099780D" w:rsidP="003B01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133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Translator provided (often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DE066" w14:textId="77777777" w:rsidR="0099780D" w:rsidRPr="008D0820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0820">
              <w:rPr>
                <w:rFonts w:ascii="Times New Roman" w:eastAsia="Times New Roman" w:hAnsi="Times New Roman" w:cs="Times New Roman"/>
                <w:sz w:val="18"/>
                <w:szCs w:val="18"/>
              </w:rPr>
              <w:t>2.17 (1.30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6799B" w14:textId="77777777" w:rsidR="0099780D" w:rsidRPr="008D0820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0820">
              <w:rPr>
                <w:rFonts w:ascii="Times New Roman" w:eastAsia="Times New Roman" w:hAnsi="Times New Roman" w:cs="Times New Roman"/>
                <w:sz w:val="18"/>
                <w:szCs w:val="18"/>
              </w:rPr>
              <w:t>2.55 (1.67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3ECE6" w14:textId="77777777" w:rsidR="0099780D" w:rsidRPr="008D0820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0820">
              <w:rPr>
                <w:rFonts w:ascii="Times New Roman" w:eastAsia="Times New Roman" w:hAnsi="Times New Roman" w:cs="Times New Roman"/>
                <w:sz w:val="18"/>
                <w:szCs w:val="18"/>
              </w:rPr>
              <w:t>2.07 (1.25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4193C" w14:textId="77777777" w:rsidR="0099780D" w:rsidRPr="002B0C82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8D8EF" w14:textId="77777777" w:rsidR="0099780D" w:rsidRPr="006E3B84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B84">
              <w:rPr>
                <w:rFonts w:ascii="Times New Roman" w:eastAsia="Times New Roman" w:hAnsi="Times New Roman" w:cs="Times New Roman"/>
                <w:sz w:val="18"/>
                <w:szCs w:val="18"/>
              </w:rPr>
              <w:t>2.18 (1.30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6FCE7" w14:textId="77777777" w:rsidR="0099780D" w:rsidRPr="006E3B84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B84">
              <w:rPr>
                <w:rFonts w:ascii="Times New Roman" w:eastAsia="Times New Roman" w:hAnsi="Times New Roman" w:cs="Times New Roman"/>
                <w:sz w:val="18"/>
                <w:szCs w:val="18"/>
              </w:rPr>
              <w:t>2.22 (1.44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0E69C" w14:textId="77777777" w:rsidR="0099780D" w:rsidRPr="006E3B84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B84">
              <w:rPr>
                <w:rFonts w:ascii="Times New Roman" w:eastAsia="Times New Roman" w:hAnsi="Times New Roman" w:cs="Times New Roman"/>
                <w:sz w:val="18"/>
                <w:szCs w:val="18"/>
              </w:rPr>
              <w:t>2.15 (1.35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BCD74" w14:textId="77777777" w:rsidR="0099780D" w:rsidRPr="002B0C82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5D2BB" w14:textId="77777777" w:rsidR="0099780D" w:rsidRPr="00562222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2222">
              <w:rPr>
                <w:rFonts w:ascii="Times New Roman" w:eastAsia="Times New Roman" w:hAnsi="Times New Roman" w:cs="Times New Roman"/>
                <w:sz w:val="18"/>
                <w:szCs w:val="18"/>
              </w:rPr>
              <w:t>2.16 (1.3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1FF84" w14:textId="77777777" w:rsidR="0099780D" w:rsidRPr="00562222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2222">
              <w:rPr>
                <w:rFonts w:ascii="Times New Roman" w:eastAsia="Times New Roman" w:hAnsi="Times New Roman" w:cs="Times New Roman"/>
                <w:sz w:val="18"/>
                <w:szCs w:val="18"/>
              </w:rPr>
              <w:t>2.42 (1.30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42B8B" w14:textId="77777777" w:rsidR="0099780D" w:rsidRPr="00562222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2222">
              <w:rPr>
                <w:rFonts w:ascii="Times New Roman" w:eastAsia="Times New Roman" w:hAnsi="Times New Roman" w:cs="Times New Roman"/>
                <w:sz w:val="18"/>
                <w:szCs w:val="18"/>
              </w:rPr>
              <w:t>2.13 (1.39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73D01" w14:textId="77777777" w:rsidR="0099780D" w:rsidRPr="001B2133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</w:tr>
      <w:tr w:rsidR="0099780D" w:rsidRPr="001B2133" w14:paraId="6EF24029" w14:textId="77777777" w:rsidTr="003B0127">
        <w:trPr>
          <w:trHeight w:val="57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161C973C" w14:textId="77777777" w:rsidR="0099780D" w:rsidRPr="001B2133" w:rsidRDefault="0099780D" w:rsidP="003B01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133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ssist by volunteers (often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2A213" w14:textId="77777777" w:rsidR="0099780D" w:rsidRPr="008D0820" w:rsidRDefault="0099780D" w:rsidP="003B012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0820">
              <w:rPr>
                <w:rFonts w:ascii="Times New Roman" w:eastAsia="Times New Roman" w:hAnsi="Times New Roman" w:cs="Times New Roman"/>
                <w:sz w:val="18"/>
                <w:szCs w:val="18"/>
              </w:rPr>
              <w:t>2.39 (1.29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0A578" w14:textId="77777777" w:rsidR="0099780D" w:rsidRPr="008D0820" w:rsidRDefault="0099780D" w:rsidP="003B012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0820">
              <w:rPr>
                <w:rFonts w:ascii="Times New Roman" w:eastAsia="Times New Roman" w:hAnsi="Times New Roman" w:cs="Times New Roman"/>
                <w:sz w:val="18"/>
                <w:szCs w:val="18"/>
              </w:rPr>
              <w:t>2.35 (1.18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8BC04" w14:textId="77777777" w:rsidR="0099780D" w:rsidRPr="008D0820" w:rsidRDefault="0099780D" w:rsidP="003B012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0820">
              <w:rPr>
                <w:rFonts w:ascii="Times New Roman" w:eastAsia="Times New Roman" w:hAnsi="Times New Roman" w:cs="Times New Roman"/>
                <w:sz w:val="18"/>
                <w:szCs w:val="18"/>
              </w:rPr>
              <w:t>2.59 (1.35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1D3F8" w14:textId="77777777" w:rsidR="0099780D" w:rsidRPr="002B0C82" w:rsidRDefault="0099780D" w:rsidP="003B0127">
            <w:pPr>
              <w:ind w:right="-244" w:hanging="25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DCE39" w14:textId="77777777" w:rsidR="0099780D" w:rsidRPr="006E3B84" w:rsidRDefault="0099780D" w:rsidP="003B012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B84">
              <w:rPr>
                <w:rFonts w:ascii="Times New Roman" w:eastAsia="Times New Roman" w:hAnsi="Times New Roman" w:cs="Times New Roman"/>
                <w:sz w:val="18"/>
                <w:szCs w:val="18"/>
              </w:rPr>
              <w:t>2.36 (1.27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D4795" w14:textId="77777777" w:rsidR="0099780D" w:rsidRPr="006E3B84" w:rsidRDefault="0099780D" w:rsidP="003B012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B84">
              <w:rPr>
                <w:rFonts w:ascii="Times New Roman" w:eastAsia="Times New Roman" w:hAnsi="Times New Roman" w:cs="Times New Roman"/>
                <w:sz w:val="18"/>
                <w:szCs w:val="18"/>
              </w:rPr>
              <w:t>2.22 (1.00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0081A" w14:textId="77777777" w:rsidR="0099780D" w:rsidRPr="006E3B84" w:rsidRDefault="0099780D" w:rsidP="003B012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B84">
              <w:rPr>
                <w:rFonts w:ascii="Times New Roman" w:eastAsia="Times New Roman" w:hAnsi="Times New Roman" w:cs="Times New Roman"/>
                <w:sz w:val="18"/>
                <w:szCs w:val="18"/>
              </w:rPr>
              <w:t>2.63 (1.39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3B9A4" w14:textId="77777777" w:rsidR="0099780D" w:rsidRPr="002B0C82" w:rsidRDefault="0099780D" w:rsidP="003B0127">
            <w:pPr>
              <w:ind w:right="-244" w:hanging="25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5AD83" w14:textId="77777777" w:rsidR="0099780D" w:rsidRPr="00562222" w:rsidRDefault="0099780D" w:rsidP="003B012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2222">
              <w:rPr>
                <w:rFonts w:ascii="Times New Roman" w:eastAsia="Times New Roman" w:hAnsi="Times New Roman" w:cs="Times New Roman"/>
                <w:sz w:val="18"/>
                <w:szCs w:val="18"/>
              </w:rPr>
              <w:t>2.35 (1.3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E217B" w14:textId="77777777" w:rsidR="0099780D" w:rsidRPr="00562222" w:rsidRDefault="0099780D" w:rsidP="003B012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2222">
              <w:rPr>
                <w:rFonts w:ascii="Times New Roman" w:eastAsia="Times New Roman" w:hAnsi="Times New Roman" w:cs="Times New Roman"/>
                <w:sz w:val="18"/>
                <w:szCs w:val="18"/>
              </w:rPr>
              <w:t>2.63 (1.21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72993" w14:textId="77777777" w:rsidR="0099780D" w:rsidRPr="00562222" w:rsidRDefault="0099780D" w:rsidP="003B012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2222">
              <w:rPr>
                <w:rFonts w:ascii="Times New Roman" w:eastAsia="Times New Roman" w:hAnsi="Times New Roman" w:cs="Times New Roman"/>
                <w:sz w:val="18"/>
                <w:szCs w:val="18"/>
              </w:rPr>
              <w:t>2.56 (1.30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2DE99" w14:textId="77777777" w:rsidR="0099780D" w:rsidRPr="001B2133" w:rsidRDefault="0099780D" w:rsidP="003B0127">
            <w:pPr>
              <w:ind w:right="-244" w:hanging="25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</w:tr>
      <w:tr w:rsidR="0099780D" w:rsidRPr="001B2133" w14:paraId="20270643" w14:textId="77777777" w:rsidTr="003B0127">
        <w:trPr>
          <w:trHeight w:val="57"/>
        </w:trPr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46805" w14:textId="77777777" w:rsidR="0099780D" w:rsidRPr="001B2133" w:rsidRDefault="0099780D" w:rsidP="003B01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133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Friendliness of staff (good) 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676A7E" w14:textId="77777777" w:rsidR="0099780D" w:rsidRPr="008D0820" w:rsidRDefault="0099780D" w:rsidP="003B012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0820">
              <w:rPr>
                <w:rFonts w:ascii="Times New Roman" w:eastAsia="Times New Roman" w:hAnsi="Times New Roman" w:cs="Times New Roman"/>
                <w:sz w:val="18"/>
                <w:szCs w:val="18"/>
              </w:rPr>
              <w:t>4.06 (0.57)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6D6C71" w14:textId="77777777" w:rsidR="0099780D" w:rsidRPr="008D0820" w:rsidRDefault="0099780D" w:rsidP="003B012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0820">
              <w:rPr>
                <w:rFonts w:ascii="Times New Roman" w:eastAsia="Times New Roman" w:hAnsi="Times New Roman" w:cs="Times New Roman"/>
                <w:sz w:val="18"/>
                <w:szCs w:val="18"/>
              </w:rPr>
              <w:t>3.95 (0.51)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E610E0" w14:textId="77777777" w:rsidR="0099780D" w:rsidRPr="008D0820" w:rsidRDefault="0099780D" w:rsidP="003B012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0820">
              <w:rPr>
                <w:rFonts w:ascii="Times New Roman" w:eastAsia="Times New Roman" w:hAnsi="Times New Roman" w:cs="Times New Roman"/>
                <w:sz w:val="18"/>
                <w:szCs w:val="18"/>
              </w:rPr>
              <w:t>4.03 (0.37)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225BCE" w14:textId="77777777" w:rsidR="0099780D" w:rsidRPr="002B0C82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8E665" w14:textId="77777777" w:rsidR="0099780D" w:rsidRPr="002B0C82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0C82">
              <w:rPr>
                <w:rFonts w:ascii="Times New Roman" w:eastAsia="Times New Roman" w:hAnsi="Times New Roman" w:cs="Times New Roman"/>
                <w:sz w:val="18"/>
                <w:szCs w:val="18"/>
              </w:rPr>
              <w:t>4.06 (058)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1B9492" w14:textId="77777777" w:rsidR="0099780D" w:rsidRPr="002B0C82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0C82">
              <w:rPr>
                <w:rFonts w:ascii="Times New Roman" w:eastAsia="Times New Roman" w:hAnsi="Times New Roman" w:cs="Times New Roman"/>
                <w:sz w:val="18"/>
                <w:szCs w:val="18"/>
              </w:rPr>
              <w:t>4.00 (059)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1F83BF" w14:textId="77777777" w:rsidR="0099780D" w:rsidRPr="002B0C82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2B0C82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4.03 (033)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0E2701" w14:textId="77777777" w:rsidR="0099780D" w:rsidRPr="002B0C82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FB2B6E" w14:textId="77777777" w:rsidR="0099780D" w:rsidRPr="00562222" w:rsidRDefault="0099780D" w:rsidP="003B012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2222">
              <w:rPr>
                <w:rFonts w:ascii="Times New Roman" w:eastAsia="Times New Roman" w:hAnsi="Times New Roman" w:cs="Times New Roman"/>
                <w:sz w:val="18"/>
                <w:szCs w:val="18"/>
              </w:rPr>
              <w:t>4.04 (0.60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BDDB2D" w14:textId="77777777" w:rsidR="0099780D" w:rsidRPr="00562222" w:rsidRDefault="0099780D" w:rsidP="003B012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2222">
              <w:rPr>
                <w:rFonts w:ascii="Times New Roman" w:eastAsia="Times New Roman" w:hAnsi="Times New Roman" w:cs="Times New Roman"/>
                <w:sz w:val="18"/>
                <w:szCs w:val="18"/>
              </w:rPr>
              <w:t>3.89 (0.46)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8E1A60" w14:textId="77777777" w:rsidR="0099780D" w:rsidRPr="00562222" w:rsidRDefault="0099780D" w:rsidP="003B012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2222">
              <w:rPr>
                <w:rFonts w:ascii="Times New Roman" w:eastAsia="Times New Roman" w:hAnsi="Times New Roman" w:cs="Times New Roman"/>
                <w:sz w:val="18"/>
                <w:szCs w:val="18"/>
              </w:rPr>
              <w:t>4.10 (0.31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96A43A" w14:textId="77777777" w:rsidR="0099780D" w:rsidRPr="001B2133" w:rsidRDefault="0099780D" w:rsidP="003B01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</w:tr>
    </w:tbl>
    <w:p w14:paraId="0E56789A" w14:textId="3CA24ABE" w:rsidR="00617F51" w:rsidRPr="00310D97" w:rsidRDefault="0099780D" w:rsidP="0099780D">
      <w:pPr>
        <w:snapToGrid w:val="0"/>
        <w:spacing w:line="360" w:lineRule="auto"/>
        <w:ind w:firstLine="212"/>
        <w:jc w:val="both"/>
      </w:pPr>
      <w:r>
        <w:rPr>
          <w:rFonts w:ascii="Times New Roman" w:hAnsi="Times New Roman" w:cs="Times New Roman"/>
          <w:sz w:val="18"/>
          <w:szCs w:val="18"/>
        </w:rPr>
        <w:t>Note: N=241. Analysis b</w:t>
      </w:r>
      <w:r w:rsidRPr="00D47D2C">
        <w:rPr>
          <w:rFonts w:ascii="Times New Roman" w:hAnsi="Times New Roman" w:cs="Times New Roman"/>
          <w:sz w:val="18"/>
          <w:szCs w:val="18"/>
        </w:rPr>
        <w:t>ivariate analysis was conducted by</w:t>
      </w:r>
      <w:r>
        <w:rPr>
          <w:rFonts w:ascii="Times New Roman" w:hAnsi="Times New Roman" w:cs="Times New Roman"/>
          <w:sz w:val="18"/>
          <w:szCs w:val="18"/>
        </w:rPr>
        <w:t xml:space="preserve"> Chi-square or one-way ANOVA, *p&lt;0.05, **p&lt;0.01, ***p&lt;0.001. </w:t>
      </w:r>
    </w:p>
    <w:sectPr w:rsidR="00617F51" w:rsidRPr="00310D97" w:rsidSect="0099780D">
      <w:pgSz w:w="16838" w:h="11906" w:orient="landscape"/>
      <w:pgMar w:top="1440" w:right="1440" w:bottom="1440" w:left="1440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FE100E" w14:textId="77777777" w:rsidR="00FB7C0C" w:rsidRDefault="00FB7C0C">
      <w:pPr>
        <w:spacing w:after="0" w:line="240" w:lineRule="auto"/>
      </w:pPr>
      <w:r>
        <w:separator/>
      </w:r>
    </w:p>
  </w:endnote>
  <w:endnote w:type="continuationSeparator" w:id="0">
    <w:p w14:paraId="68E35AA1" w14:textId="77777777" w:rsidR="00FB7C0C" w:rsidRDefault="00FB7C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907540"/>
      <w:docPartObj>
        <w:docPartGallery w:val="Page Numbers (Bottom of Page)"/>
        <w:docPartUnique/>
      </w:docPartObj>
    </w:sdtPr>
    <w:sdtEndPr/>
    <w:sdtContent>
      <w:p w14:paraId="12489BA0" w14:textId="77777777" w:rsidR="00404890" w:rsidRDefault="00310D97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 w:eastAsia="zh-TW"/>
          </w:rPr>
          <w:t>2</w:t>
        </w:r>
        <w:r>
          <w:fldChar w:fldCharType="end"/>
        </w:r>
      </w:p>
    </w:sdtContent>
  </w:sdt>
  <w:p w14:paraId="0686FF4D" w14:textId="77777777" w:rsidR="00A17E85" w:rsidRDefault="00FB7C0C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015265" w14:textId="77777777" w:rsidR="00FB7C0C" w:rsidRDefault="00FB7C0C">
      <w:pPr>
        <w:spacing w:after="0" w:line="240" w:lineRule="auto"/>
      </w:pPr>
      <w:r>
        <w:separator/>
      </w:r>
    </w:p>
  </w:footnote>
  <w:footnote w:type="continuationSeparator" w:id="0">
    <w:p w14:paraId="71482623" w14:textId="77777777" w:rsidR="00FB7C0C" w:rsidRDefault="00FB7C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D97"/>
    <w:rsid w:val="002411CC"/>
    <w:rsid w:val="002C1C52"/>
    <w:rsid w:val="00310D97"/>
    <w:rsid w:val="003B75AD"/>
    <w:rsid w:val="005A0C44"/>
    <w:rsid w:val="00617F51"/>
    <w:rsid w:val="00622DDA"/>
    <w:rsid w:val="008C5007"/>
    <w:rsid w:val="0099780D"/>
    <w:rsid w:val="00E07A60"/>
    <w:rsid w:val="00FB7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08C7B6"/>
  <w15:chartTrackingRefBased/>
  <w15:docId w15:val="{1ED31D38-F73D-4075-8C22-AA847162F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0D97"/>
    <w:pPr>
      <w:spacing w:after="160" w:line="259" w:lineRule="auto"/>
    </w:pPr>
    <w:rPr>
      <w:rFonts w:ascii="Calibri" w:hAnsi="Calibri" w:cs="Calibri"/>
      <w:kern w:val="0"/>
      <w:sz w:val="22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10D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頁尾 字元"/>
    <w:basedOn w:val="a0"/>
    <w:link w:val="a3"/>
    <w:uiPriority w:val="99"/>
    <w:rsid w:val="00310D97"/>
    <w:rPr>
      <w:rFonts w:ascii="Calibri" w:hAnsi="Calibri" w:cs="Calibri"/>
      <w:kern w:val="0"/>
      <w:sz w:val="22"/>
      <w:lang w:eastAsia="en-GB"/>
    </w:rPr>
  </w:style>
  <w:style w:type="table" w:styleId="a5">
    <w:name w:val="Table Grid"/>
    <w:basedOn w:val="a1"/>
    <w:uiPriority w:val="39"/>
    <w:rsid w:val="00310D97"/>
    <w:rPr>
      <w:rFonts w:ascii="Calibri" w:hAnsi="Calibri" w:cs="Calibri"/>
      <w:kern w:val="0"/>
      <w:sz w:val="22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2C1C5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2C1C52"/>
    <w:rPr>
      <w:rFonts w:ascii="Calibri" w:hAnsi="Calibri" w:cs="Calibri"/>
      <w:kern w:val="0"/>
      <w:sz w:val="20"/>
      <w:szCs w:val="20"/>
      <w:lang w:eastAsia="en-GB"/>
    </w:rPr>
  </w:style>
  <w:style w:type="paragraph" w:customStyle="1" w:styleId="Default">
    <w:name w:val="Default"/>
    <w:rsid w:val="0099780D"/>
    <w:pPr>
      <w:autoSpaceDE w:val="0"/>
      <w:autoSpaceDN w:val="0"/>
      <w:adjustRightInd w:val="0"/>
    </w:pPr>
    <w:rPr>
      <w:rFonts w:ascii="Times New Roman" w:eastAsia="新細明體" w:hAnsi="Times New Roman" w:cs="Times New Roman"/>
      <w:color w:val="000000"/>
      <w:kern w:val="0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52</Words>
  <Characters>4858</Characters>
  <Application>Microsoft Office Word</Application>
  <DocSecurity>0</DocSecurity>
  <Lines>40</Lines>
  <Paragraphs>11</Paragraphs>
  <ScaleCrop>false</ScaleCrop>
  <Company/>
  <LinksUpToDate>false</LinksUpToDate>
  <CharactersWithSpaces>5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ingerhsu</cp:lastModifiedBy>
  <cp:revision>8</cp:revision>
  <dcterms:created xsi:type="dcterms:W3CDTF">2025-03-18T03:53:00Z</dcterms:created>
  <dcterms:modified xsi:type="dcterms:W3CDTF">2025-03-18T06:06:00Z</dcterms:modified>
</cp:coreProperties>
</file>